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3A7F6" w14:textId="6C3FA966" w:rsidR="007065AF" w:rsidRPr="007065AF" w:rsidRDefault="007065AF" w:rsidP="007065AF">
      <w:pPr>
        <w:pStyle w:val="Beschriftung"/>
        <w:keepNext/>
        <w:jc w:val="center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r w:rsidRPr="007065AF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Supplementary Material</w:t>
      </w:r>
    </w:p>
    <w:p w14:paraId="0BAA28B3" w14:textId="2ED5BEE5" w:rsidR="00EE1A82" w:rsidRPr="00B415BF" w:rsidRDefault="007065AF" w:rsidP="00EE1A82">
      <w:pPr>
        <w:pStyle w:val="Beschriftung"/>
        <w:keepNext/>
        <w:rPr>
          <w:rFonts w:cs="Times New Roman"/>
          <w:b/>
          <w:bCs/>
          <w:i w:val="0"/>
          <w:iCs w:val="0"/>
          <w:color w:val="auto"/>
          <w:sz w:val="22"/>
          <w:szCs w:val="22"/>
        </w:rPr>
      </w:pPr>
      <w:r w:rsidRPr="007065AF">
        <w:rPr>
          <w:rFonts w:cs="Times New Roman"/>
          <w:b/>
          <w:bCs/>
          <w:i w:val="0"/>
          <w:iCs w:val="0"/>
          <w:color w:val="auto"/>
          <w:sz w:val="22"/>
          <w:szCs w:val="22"/>
        </w:rPr>
        <w:t>Supplementary Material</w:t>
      </w:r>
      <w:r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 B</w:t>
      </w:r>
    </w:p>
    <w:p w14:paraId="19E8218A" w14:textId="79C1EF6B" w:rsidR="00EE1A82" w:rsidRPr="00B415BF" w:rsidRDefault="00EE1A82" w:rsidP="00EE1A82">
      <w:pPr>
        <w:rPr>
          <w:rFonts w:ascii="Times New Roman" w:hAnsi="Times New Roman" w:cs="Times New Roman"/>
          <w:lang w:val="en-GB"/>
        </w:rPr>
      </w:pPr>
      <w:r w:rsidRPr="00B415BF">
        <w:rPr>
          <w:rFonts w:ascii="Times New Roman" w:hAnsi="Times New Roman" w:cs="Times New Roman"/>
          <w:lang w:val="en-GB"/>
        </w:rPr>
        <w:t xml:space="preserve">Parameter set for the multilevel analyses for </w:t>
      </w:r>
      <w:r w:rsidR="008462DB">
        <w:rPr>
          <w:rFonts w:ascii="Times New Roman" w:hAnsi="Times New Roman" w:cs="Times New Roman"/>
          <w:lang w:val="en-GB"/>
        </w:rPr>
        <w:t>subjective</w:t>
      </w:r>
      <w:r w:rsidRPr="00B415BF">
        <w:rPr>
          <w:rFonts w:ascii="Times New Roman" w:hAnsi="Times New Roman" w:cs="Times New Roman"/>
          <w:lang w:val="en-GB"/>
        </w:rPr>
        <w:t xml:space="preserve"> quantitative sleep parameters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lenraster"/>
        <w:tblW w:w="50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274"/>
        <w:gridCol w:w="1278"/>
        <w:gridCol w:w="1401"/>
        <w:gridCol w:w="1294"/>
        <w:gridCol w:w="2141"/>
      </w:tblGrid>
      <w:tr w:rsidR="00EE1A82" w:rsidRPr="00BC168E" w14:paraId="002196D4" w14:textId="77777777" w:rsidTr="00D2000C">
        <w:trPr>
          <w:tblHeader/>
        </w:trPr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</w:tcPr>
          <w:p w14:paraId="795B5BAF" w14:textId="77777777" w:rsidR="00EE1A82" w:rsidRPr="00E85B9C" w:rsidRDefault="00EE1A82" w:rsidP="00FA3965">
            <w:pPr>
              <w:rPr>
                <w:rFonts w:ascii="Times New Roman" w:hAnsi="Times New Roman"/>
                <w:b/>
                <w:bCs/>
              </w:rPr>
            </w:pPr>
            <w:r w:rsidRPr="00E85B9C">
              <w:rPr>
                <w:rFonts w:ascii="Times New Roman" w:hAnsi="Times New Roman"/>
                <w:b/>
                <w:bCs/>
              </w:rPr>
              <w:t>Outcome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40D93D63" w14:textId="77777777" w:rsidR="00EE1A82" w:rsidRPr="00E85B9C" w:rsidRDefault="00EE1A82" w:rsidP="00FA3965">
            <w:pPr>
              <w:jc w:val="right"/>
              <w:rPr>
                <w:rFonts w:ascii="Times New Roman" w:hAnsi="Times New Roman"/>
                <w:b/>
                <w:bCs/>
                <w:i/>
                <w:iCs/>
              </w:rPr>
            </w:pPr>
            <w:r w:rsidRPr="00E85B9C">
              <w:rPr>
                <w:rFonts w:ascii="Times New Roman" w:hAnsi="Times New Roman"/>
                <w:b/>
                <w:bCs/>
                <w:i/>
                <w:iCs/>
              </w:rPr>
              <w:t>B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6914DFB2" w14:textId="77777777" w:rsidR="00EE1A82" w:rsidRPr="00E85B9C" w:rsidRDefault="00EE1A82" w:rsidP="00FA3965">
            <w:pPr>
              <w:jc w:val="right"/>
              <w:rPr>
                <w:rFonts w:ascii="Times New Roman" w:hAnsi="Times New Roman"/>
                <w:b/>
                <w:bCs/>
                <w:i/>
                <w:iCs/>
              </w:rPr>
            </w:pPr>
            <w:r w:rsidRPr="00E85B9C">
              <w:rPr>
                <w:rFonts w:ascii="Times New Roman" w:hAnsi="Times New Roman"/>
                <w:b/>
                <w:bCs/>
                <w:i/>
                <w:iCs/>
              </w:rPr>
              <w:t>SE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60D69C9C" w14:textId="77777777" w:rsidR="00EE1A82" w:rsidRPr="00E85B9C" w:rsidRDefault="00EE1A82" w:rsidP="00FA3965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E85B9C">
              <w:rPr>
                <w:rFonts w:ascii="Times New Roman" w:hAnsi="Times New Roman"/>
                <w:b/>
                <w:bCs/>
                <w:i/>
                <w:iCs/>
              </w:rPr>
              <w:t>F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2442EA8F" w14:textId="77777777" w:rsidR="00EE1A82" w:rsidRPr="00E85B9C" w:rsidRDefault="00EE1A82" w:rsidP="00FA3965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E85B9C">
              <w:rPr>
                <w:rFonts w:ascii="Times New Roman" w:hAnsi="Times New Roman"/>
                <w:b/>
                <w:bCs/>
              </w:rPr>
              <w:t>(df)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</w:tcPr>
          <w:p w14:paraId="362D3A47" w14:textId="77777777" w:rsidR="00EE1A82" w:rsidRPr="00E85B9C" w:rsidRDefault="00EE1A82" w:rsidP="00FA3965">
            <w:pPr>
              <w:jc w:val="right"/>
              <w:rPr>
                <w:rFonts w:ascii="Times New Roman" w:hAnsi="Times New Roman"/>
                <w:b/>
                <w:bCs/>
                <w:i/>
                <w:iCs/>
              </w:rPr>
            </w:pPr>
            <w:r w:rsidRPr="00E85B9C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</w:p>
        </w:tc>
      </w:tr>
      <w:tr w:rsidR="00EE1A82" w:rsidRPr="00BC168E" w14:paraId="657EA293" w14:textId="77777777" w:rsidTr="00FA3965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23A3FF1C" w14:textId="342D05A5" w:rsidR="00EE1A82" w:rsidRPr="00743190" w:rsidRDefault="00EE1A82" w:rsidP="00FA3965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-TIB</w:t>
            </w:r>
          </w:p>
        </w:tc>
      </w:tr>
      <w:tr w:rsidR="00D51695" w:rsidRPr="00BC168E" w14:paraId="653C7212" w14:textId="77777777" w:rsidTr="00D2000C"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462FBB9E" w14:textId="1BB4BF52" w:rsidR="00D51695" w:rsidRPr="00E85B9C" w:rsidRDefault="00D51695" w:rsidP="00D51695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>Intercept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303D6A8D" w14:textId="42C8B954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502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86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</w:tcPr>
          <w:p w14:paraId="3F2D6802" w14:textId="508F35B6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8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19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4BFBE4D3" w14:textId="00CD534F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3404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584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1986532A" w14:textId="1604F30A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51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55)</w:t>
            </w:r>
          </w:p>
        </w:tc>
        <w:tc>
          <w:tcPr>
            <w:tcW w:w="1178" w:type="pct"/>
            <w:tcBorders>
              <w:top w:val="single" w:sz="4" w:space="0" w:color="auto"/>
              <w:bottom w:val="nil"/>
            </w:tcBorders>
          </w:tcPr>
          <w:p w14:paraId="513123EF" w14:textId="2FE50BC4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01</w:t>
            </w:r>
          </w:p>
        </w:tc>
      </w:tr>
      <w:tr w:rsidR="00D51695" w:rsidRPr="00BC168E" w14:paraId="12BCE4B7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5AF10C1B" w14:textId="5C0D5DB8" w:rsidR="00D51695" w:rsidRPr="00E85B9C" w:rsidRDefault="00D51695" w:rsidP="00D51695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C6A5367" w14:textId="61882155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8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36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460E9054" w14:textId="75ED0646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5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349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37C3AE5F" w14:textId="3933BCD6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2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72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90553C4" w14:textId="489F7B25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197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96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0C6B7D91" w14:textId="232F5971" w:rsidR="00D51695" w:rsidRPr="00D2000C" w:rsidRDefault="0069191B" w:rsidP="00D5169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D51695" w:rsidRPr="00D2000C">
              <w:rPr>
                <w:rFonts w:ascii="Times New Roman" w:hAnsi="Times New Roman"/>
              </w:rPr>
              <w:t>100</w:t>
            </w:r>
          </w:p>
        </w:tc>
      </w:tr>
      <w:tr w:rsidR="00D51695" w:rsidRPr="00BC168E" w14:paraId="1BA9CE6D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739F0D6E" w14:textId="00B7929E" w:rsidR="00D51695" w:rsidRPr="00E85B9C" w:rsidRDefault="00D51695" w:rsidP="00D51695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7D323B5" w14:textId="74E53545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3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77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3A0D9C37" w14:textId="7A64DE65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5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02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372EAC11" w14:textId="2DA563F0" w:rsidR="00D51695" w:rsidRPr="00D2000C" w:rsidRDefault="001A108C" w:rsidP="00D5169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51695" w:rsidRPr="00D2000C">
              <w:rPr>
                <w:rFonts w:ascii="Times New Roman" w:hAnsi="Times New Roman"/>
              </w:rPr>
              <w:t>38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48BE9F6" w14:textId="360CA5D6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24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24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569B376A" w14:textId="5AC3C5D2" w:rsidR="00D51695" w:rsidRPr="00D2000C" w:rsidRDefault="0069191B" w:rsidP="00D5169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D51695" w:rsidRPr="00D2000C">
              <w:rPr>
                <w:rFonts w:ascii="Times New Roman" w:hAnsi="Times New Roman"/>
              </w:rPr>
              <w:t>534</w:t>
            </w:r>
          </w:p>
        </w:tc>
      </w:tr>
      <w:tr w:rsidR="00D51695" w:rsidRPr="00BC168E" w14:paraId="3ACCBB19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5C60FB2C" w14:textId="63BBD799" w:rsidR="00D51695" w:rsidRPr="00E85B9C" w:rsidRDefault="00D51695" w:rsidP="00D51695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F909D15" w14:textId="71C4C124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6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756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39E6D6CB" w14:textId="511392F9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7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97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67CAEB02" w14:textId="32C0E2FF" w:rsidR="00D51695" w:rsidRPr="00D2000C" w:rsidRDefault="001A108C" w:rsidP="00D5169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51695" w:rsidRPr="00D2000C">
              <w:rPr>
                <w:rFonts w:ascii="Times New Roman" w:hAnsi="Times New Roman"/>
              </w:rPr>
              <w:t>90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EA68D95" w14:textId="029CD9C4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39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90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06926F83" w14:textId="59526E8F" w:rsidR="00D51695" w:rsidRPr="00D2000C" w:rsidRDefault="0069191B" w:rsidP="00D5169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D51695" w:rsidRPr="00D2000C">
              <w:rPr>
                <w:rFonts w:ascii="Times New Roman" w:hAnsi="Times New Roman"/>
              </w:rPr>
              <w:t>342</w:t>
            </w:r>
          </w:p>
        </w:tc>
      </w:tr>
      <w:tr w:rsidR="00D51695" w:rsidRPr="00BC168E" w14:paraId="7DEB3228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5B3284FF" w14:textId="2C882340" w:rsidR="00D51695" w:rsidRPr="00E85B9C" w:rsidRDefault="00D51695" w:rsidP="00D5169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ssions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C251F73" w14:textId="40E23426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2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204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77345F6F" w14:textId="7AD71532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7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81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F3E0B4E" w14:textId="0D4AC323" w:rsidR="00D51695" w:rsidRPr="00D2000C" w:rsidRDefault="001A108C" w:rsidP="00D5169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51695" w:rsidRPr="00D2000C">
              <w:rPr>
                <w:rFonts w:ascii="Times New Roman" w:hAnsi="Times New Roman"/>
              </w:rPr>
              <w:t>07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A446B0D" w14:textId="798223DB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31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07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2DCBC903" w14:textId="1E254864" w:rsidR="00D51695" w:rsidRPr="00D2000C" w:rsidRDefault="0069191B" w:rsidP="00D5169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D51695" w:rsidRPr="00D2000C">
              <w:rPr>
                <w:rFonts w:ascii="Times New Roman" w:hAnsi="Times New Roman"/>
              </w:rPr>
              <w:t>780</w:t>
            </w:r>
          </w:p>
        </w:tc>
      </w:tr>
      <w:tr w:rsidR="00D51695" w:rsidRPr="00BC168E" w14:paraId="205C8D5A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42F01FF8" w14:textId="5AEBE0B8" w:rsidR="00D51695" w:rsidRPr="00E85B9C" w:rsidRDefault="00D51695" w:rsidP="00D51695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1073541" w14:textId="6D2A19A4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8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62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5C92AF04" w14:textId="64BDE99A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2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904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2511355" w14:textId="383DB956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9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31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B5F6669" w14:textId="5D894D3A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26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59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15E8D5BE" w14:textId="7B8795A6" w:rsidR="00D51695" w:rsidRPr="00D2000C" w:rsidRDefault="0069191B" w:rsidP="00D5169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D51695" w:rsidRPr="00D2000C">
              <w:rPr>
                <w:rFonts w:ascii="Times New Roman" w:hAnsi="Times New Roman"/>
              </w:rPr>
              <w:t>003</w:t>
            </w:r>
          </w:p>
        </w:tc>
      </w:tr>
      <w:tr w:rsidR="00D51695" w:rsidRPr="00BC168E" w14:paraId="3B12EF0F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19A7796F" w14:textId="21799B5A" w:rsidR="00D51695" w:rsidRPr="00E85B9C" w:rsidRDefault="00D51695" w:rsidP="00D5169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very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8EA5298" w14:textId="79ECD771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1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69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606F5EB1" w14:textId="7213D45A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6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734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B90A576" w14:textId="7BB09BB4" w:rsidR="00D51695" w:rsidRPr="00D2000C" w:rsidRDefault="001A108C" w:rsidP="00D5169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51695" w:rsidRPr="00D2000C">
              <w:rPr>
                <w:rFonts w:ascii="Times New Roman" w:hAnsi="Times New Roman"/>
              </w:rPr>
              <w:t>03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7286EB1" w14:textId="67DD1F87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34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07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152B5971" w14:textId="57A3550A" w:rsidR="00D51695" w:rsidRPr="00D2000C" w:rsidRDefault="0069191B" w:rsidP="00D5169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D51695" w:rsidRPr="00D2000C">
              <w:rPr>
                <w:rFonts w:ascii="Times New Roman" w:hAnsi="Times New Roman"/>
              </w:rPr>
              <w:t>862</w:t>
            </w:r>
          </w:p>
        </w:tc>
      </w:tr>
      <w:tr w:rsidR="00D51695" w:rsidRPr="00BC168E" w14:paraId="4D78B00A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6069F654" w14:textId="0C3BC5AD" w:rsidR="00D51695" w:rsidRPr="00E85B9C" w:rsidRDefault="00D51695" w:rsidP="00D51695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C1BD339" w14:textId="6414F463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5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04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32832253" w14:textId="41B67B9D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6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42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6BC8A437" w14:textId="1418AEB0" w:rsidR="00D51695" w:rsidRPr="00D2000C" w:rsidRDefault="001A108C" w:rsidP="00D5169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51695" w:rsidRPr="00D2000C">
              <w:rPr>
                <w:rFonts w:ascii="Times New Roman" w:hAnsi="Times New Roman"/>
              </w:rPr>
              <w:t>55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B50B890" w14:textId="4FDBA60B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4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349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32C5130D" w14:textId="635005AF" w:rsidR="00D51695" w:rsidRPr="00D2000C" w:rsidRDefault="0069191B" w:rsidP="00D5169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D51695" w:rsidRPr="00D2000C">
              <w:rPr>
                <w:rFonts w:ascii="Times New Roman" w:hAnsi="Times New Roman"/>
              </w:rPr>
              <w:t>463</w:t>
            </w:r>
          </w:p>
        </w:tc>
      </w:tr>
      <w:tr w:rsidR="00D51695" w:rsidRPr="00BC168E" w14:paraId="046278B5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2A065310" w14:textId="6B540268" w:rsidR="00D51695" w:rsidRPr="00E85B9C" w:rsidRDefault="00D51695" w:rsidP="00D5169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Nap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FAD6813" w14:textId="2E1B7A57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13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07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4A7E83E2" w14:textId="70DAF727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1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23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72964CEA" w14:textId="16D79A9B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49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B11A8B8" w14:textId="50117C99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46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343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3F824A20" w14:textId="10434A0D" w:rsidR="00D51695" w:rsidRPr="00D2000C" w:rsidRDefault="0069191B" w:rsidP="00D5169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D51695" w:rsidRPr="00D2000C">
              <w:rPr>
                <w:rFonts w:ascii="Times New Roman" w:hAnsi="Times New Roman"/>
              </w:rPr>
              <w:t>222</w:t>
            </w:r>
          </w:p>
        </w:tc>
      </w:tr>
      <w:tr w:rsidR="00D51695" w:rsidRPr="00BC168E" w14:paraId="2542F151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50BD6B61" w14:textId="794ADD80" w:rsidR="00D51695" w:rsidRPr="00E85B9C" w:rsidRDefault="00D51695" w:rsidP="00D5169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Nap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DCD47DA" w14:textId="4921FE88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16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85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174A20FB" w14:textId="47595724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3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69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1E00C29" w14:textId="4F5A0870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49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B3F459A" w14:textId="142882AA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42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294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255E1471" w14:textId="444580EA" w:rsidR="00D51695" w:rsidRPr="00D2000C" w:rsidRDefault="0069191B" w:rsidP="00D5169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D51695" w:rsidRPr="00D2000C">
              <w:rPr>
                <w:rFonts w:ascii="Times New Roman" w:hAnsi="Times New Roman"/>
              </w:rPr>
              <w:t>223</w:t>
            </w:r>
          </w:p>
        </w:tc>
      </w:tr>
      <w:tr w:rsidR="00D51695" w:rsidRPr="00BC168E" w14:paraId="28E7C426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14308818" w14:textId="1F63B450" w:rsidR="00D51695" w:rsidRPr="00E85B9C" w:rsidRDefault="00D51695" w:rsidP="00D5169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-Nap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4E1C821" w14:textId="53060A50" w:rsidR="00D51695" w:rsidRPr="00D2000C" w:rsidRDefault="001A108C" w:rsidP="00D5169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51695" w:rsidRPr="00D2000C">
              <w:rPr>
                <w:rFonts w:ascii="Times New Roman" w:hAnsi="Times New Roman"/>
              </w:rPr>
              <w:t>464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04C75170" w14:textId="0B33A93A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7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951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6D8BF90C" w14:textId="1A5011E7" w:rsidR="00D51695" w:rsidRPr="00D2000C" w:rsidRDefault="001A108C" w:rsidP="00D5169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51695" w:rsidRPr="00D2000C">
              <w:rPr>
                <w:rFonts w:ascii="Times New Roman" w:hAnsi="Times New Roman"/>
              </w:rPr>
              <w:t>00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DDE2684" w14:textId="5CB4F71B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12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406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3E7851D2" w14:textId="03CA33CE" w:rsidR="00D51695" w:rsidRPr="00D2000C" w:rsidRDefault="0069191B" w:rsidP="00D5169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D51695" w:rsidRPr="00D2000C">
              <w:rPr>
                <w:rFonts w:ascii="Times New Roman" w:hAnsi="Times New Roman"/>
              </w:rPr>
              <w:t>979</w:t>
            </w:r>
          </w:p>
        </w:tc>
      </w:tr>
      <w:tr w:rsidR="00D51695" w:rsidRPr="00BC168E" w14:paraId="37884BF6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5E5CBDFE" w14:textId="2ABEDFCC" w:rsidR="00D51695" w:rsidRPr="00E85B9C" w:rsidRDefault="00D51695" w:rsidP="00D5169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6F1B176" w14:textId="3CCB9698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35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12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2131BCD5" w14:textId="235085D6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9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58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C25FD5E" w14:textId="7538804F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3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59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875A54A" w14:textId="20D7450C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7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947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4452CCD1" w14:textId="42074C75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01</w:t>
            </w:r>
          </w:p>
        </w:tc>
      </w:tr>
      <w:tr w:rsidR="00D51695" w:rsidRPr="00BC168E" w14:paraId="7F015057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02D6F4A3" w14:textId="45622895" w:rsidR="00D51695" w:rsidRPr="00E85B9C" w:rsidRDefault="00D51695" w:rsidP="00D5169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-E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B73C3A5" w14:textId="3152B898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6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767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73254DC8" w14:textId="0BE85B81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9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50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7925F55E" w14:textId="388D4F0D" w:rsidR="00D51695" w:rsidRPr="00D2000C" w:rsidRDefault="001A108C" w:rsidP="00D5169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51695" w:rsidRPr="00D2000C">
              <w:rPr>
                <w:rFonts w:ascii="Times New Roman" w:hAnsi="Times New Roman"/>
              </w:rPr>
              <w:t>47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04314A7" w14:textId="49AB631E" w:rsidR="00D51695" w:rsidRPr="00D2000C" w:rsidRDefault="00D51695" w:rsidP="00D51695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123</w:t>
            </w:r>
            <w:r w:rsidR="001A108C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748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87C2E18" w14:textId="648C5E66" w:rsidR="00D51695" w:rsidRPr="00D2000C" w:rsidRDefault="0069191B" w:rsidP="00D5169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D51695" w:rsidRPr="00D2000C">
              <w:rPr>
                <w:rFonts w:ascii="Times New Roman" w:hAnsi="Times New Roman"/>
              </w:rPr>
              <w:t>493</w:t>
            </w:r>
          </w:p>
        </w:tc>
      </w:tr>
      <w:tr w:rsidR="00EE1A82" w:rsidRPr="00BC168E" w14:paraId="225D160B" w14:textId="77777777" w:rsidTr="00FA3965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C89ED31" w14:textId="79BE890F" w:rsidR="00EE1A82" w:rsidRPr="00E85B9C" w:rsidRDefault="00EE1A82" w:rsidP="00FA3965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S-TST </w:t>
            </w:r>
          </w:p>
        </w:tc>
      </w:tr>
      <w:tr w:rsidR="00574B0B" w:rsidRPr="00BC168E" w14:paraId="36A3B8D7" w14:textId="77777777" w:rsidTr="00D2000C"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68236209" w14:textId="7FE70CEC" w:rsidR="00574B0B" w:rsidRPr="00E85B9C" w:rsidRDefault="00574B0B" w:rsidP="00574B0B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>Intercept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3074DC65" w14:textId="0346884E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458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785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</w:tcPr>
          <w:p w14:paraId="0E37E277" w14:textId="21173E58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9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61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10F7A58F" w14:textId="05F2EF9F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2508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05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07970684" w14:textId="3868029E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4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476)</w:t>
            </w:r>
          </w:p>
        </w:tc>
        <w:tc>
          <w:tcPr>
            <w:tcW w:w="1178" w:type="pct"/>
            <w:tcBorders>
              <w:top w:val="single" w:sz="4" w:space="0" w:color="auto"/>
              <w:bottom w:val="nil"/>
            </w:tcBorders>
          </w:tcPr>
          <w:p w14:paraId="47E1A5D5" w14:textId="5C33CFA1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01</w:t>
            </w:r>
          </w:p>
        </w:tc>
      </w:tr>
      <w:tr w:rsidR="00574B0B" w:rsidRPr="00BC168E" w14:paraId="31BE0C4F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41F6EF7D" w14:textId="1B87B886" w:rsidR="00574B0B" w:rsidRPr="00E85B9C" w:rsidRDefault="00574B0B" w:rsidP="00574B0B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94E7104" w14:textId="50CFBDAD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2,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18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115281CB" w14:textId="32B2BB46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5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25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54A0C55" w14:textId="3AD4E4FD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6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25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4C7EC93" w14:textId="72552C2D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175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459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24CB991F" w14:textId="0EAE0CF1" w:rsidR="00574B0B" w:rsidRPr="00D2000C" w:rsidRDefault="0069191B" w:rsidP="00574B0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74B0B" w:rsidRPr="00D2000C">
              <w:rPr>
                <w:rFonts w:ascii="Times New Roman" w:hAnsi="Times New Roman"/>
              </w:rPr>
              <w:t>013</w:t>
            </w:r>
          </w:p>
        </w:tc>
      </w:tr>
      <w:tr w:rsidR="00574B0B" w:rsidRPr="00BC168E" w14:paraId="4F5D9989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62EB0891" w14:textId="6E37F780" w:rsidR="00574B0B" w:rsidRPr="00E85B9C" w:rsidRDefault="00574B0B" w:rsidP="00574B0B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DB482A8" w14:textId="41B495AA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</w:t>
            </w:r>
            <w:r w:rsidR="003443E1">
              <w:rPr>
                <w:rFonts w:ascii="Times New Roman" w:hAnsi="Times New Roman"/>
              </w:rPr>
              <w:t>0.</w:t>
            </w:r>
            <w:r w:rsidRPr="00D2000C">
              <w:rPr>
                <w:rFonts w:ascii="Times New Roman" w:hAnsi="Times New Roman"/>
              </w:rPr>
              <w:t>484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41055B05" w14:textId="31021530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4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966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581AF8D" w14:textId="6770CB78" w:rsidR="00574B0B" w:rsidRPr="00D2000C" w:rsidRDefault="003443E1" w:rsidP="00574B0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74B0B" w:rsidRPr="00D2000C">
              <w:rPr>
                <w:rFonts w:ascii="Times New Roman" w:hAnsi="Times New Roman"/>
              </w:rPr>
              <w:t>00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B387ACE" w14:textId="5A1CC21F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07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990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20CC0EB9" w14:textId="37B75029" w:rsidR="00574B0B" w:rsidRPr="00D2000C" w:rsidRDefault="0069191B" w:rsidP="00574B0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74B0B" w:rsidRPr="00D2000C">
              <w:rPr>
                <w:rFonts w:ascii="Times New Roman" w:hAnsi="Times New Roman"/>
              </w:rPr>
              <w:t>923</w:t>
            </w:r>
          </w:p>
        </w:tc>
      </w:tr>
      <w:tr w:rsidR="00574B0B" w:rsidRPr="00BC168E" w14:paraId="07693C84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54D7FDCD" w14:textId="5DED731C" w:rsidR="00574B0B" w:rsidRPr="00E85B9C" w:rsidRDefault="00574B0B" w:rsidP="00574B0B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D3083ED" w14:textId="3CE3DAFA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5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442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49420EDD" w14:textId="186A4562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6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944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6410031" w14:textId="7EA5066F" w:rsidR="00574B0B" w:rsidRPr="00D2000C" w:rsidRDefault="003443E1" w:rsidP="00574B0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74B0B" w:rsidRPr="00D2000C">
              <w:rPr>
                <w:rFonts w:ascii="Times New Roman" w:hAnsi="Times New Roman"/>
              </w:rPr>
              <w:t>61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6B10B5B" w14:textId="47B756B5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26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96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510D5456" w14:textId="052631FA" w:rsidR="00574B0B" w:rsidRPr="00D2000C" w:rsidRDefault="0069191B" w:rsidP="00574B0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74B0B" w:rsidRPr="00D2000C">
              <w:rPr>
                <w:rFonts w:ascii="Times New Roman" w:hAnsi="Times New Roman"/>
              </w:rPr>
              <w:t>434</w:t>
            </w:r>
          </w:p>
        </w:tc>
      </w:tr>
      <w:tr w:rsidR="00574B0B" w:rsidRPr="00BC168E" w14:paraId="756BCAD1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6B433C30" w14:textId="52F26509" w:rsidR="00574B0B" w:rsidRPr="00E85B9C" w:rsidRDefault="00574B0B" w:rsidP="00574B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ssions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D68EC09" w14:textId="21CC1791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6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99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0D33CCA5" w14:textId="2323D1C3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7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33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73E9256" w14:textId="0F249E80" w:rsidR="00574B0B" w:rsidRPr="00D2000C" w:rsidRDefault="003443E1" w:rsidP="00574B0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74B0B" w:rsidRPr="00D2000C">
              <w:rPr>
                <w:rFonts w:ascii="Times New Roman" w:hAnsi="Times New Roman"/>
              </w:rPr>
              <w:t>77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680B027" w14:textId="38E4CCDA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25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05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21F2A9E0" w14:textId="3A32B63B" w:rsidR="00574B0B" w:rsidRPr="00D2000C" w:rsidRDefault="0069191B" w:rsidP="00574B0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74B0B" w:rsidRPr="00D2000C">
              <w:rPr>
                <w:rFonts w:ascii="Times New Roman" w:hAnsi="Times New Roman"/>
              </w:rPr>
              <w:t>381</w:t>
            </w:r>
          </w:p>
        </w:tc>
      </w:tr>
      <w:tr w:rsidR="00574B0B" w:rsidRPr="00BC168E" w14:paraId="1FED1E45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4350A8F7" w14:textId="7D03BCF1" w:rsidR="00574B0B" w:rsidRPr="00E85B9C" w:rsidRDefault="00574B0B" w:rsidP="00574B0B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86EDB15" w14:textId="767CFCA9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9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31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1FD775D2" w14:textId="2E345725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2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20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7CFADD1" w14:textId="01593F10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6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54BEB10" w14:textId="04FA9A70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13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54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2C85B13C" w14:textId="160606C3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01</w:t>
            </w:r>
          </w:p>
        </w:tc>
      </w:tr>
      <w:tr w:rsidR="00574B0B" w:rsidRPr="00BC168E" w14:paraId="038AE519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66AEFDE1" w14:textId="71FEBA65" w:rsidR="00574B0B" w:rsidRPr="00E85B9C" w:rsidRDefault="00574B0B" w:rsidP="00574B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very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24E7F25" w14:textId="7696301B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9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02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7870A98C" w14:textId="7E293212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6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593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5254A69" w14:textId="20F67386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6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2A45D02" w14:textId="29A89BC8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23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63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0690FEC8" w14:textId="68AFB0AA" w:rsidR="00574B0B" w:rsidRPr="00D2000C" w:rsidRDefault="0069191B" w:rsidP="00574B0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74B0B" w:rsidRPr="00D2000C">
              <w:rPr>
                <w:rFonts w:ascii="Times New Roman" w:hAnsi="Times New Roman"/>
              </w:rPr>
              <w:t>173</w:t>
            </w:r>
          </w:p>
        </w:tc>
      </w:tr>
      <w:tr w:rsidR="00574B0B" w:rsidRPr="00BC168E" w14:paraId="77EE0DB1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0283AA88" w14:textId="762A795B" w:rsidR="00574B0B" w:rsidRPr="00E85B9C" w:rsidRDefault="00574B0B" w:rsidP="00574B0B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031CA99" w14:textId="4684A3B3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954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613602FC" w14:textId="07779A36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7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597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701D5F40" w14:textId="42141156" w:rsidR="00574B0B" w:rsidRPr="00D2000C" w:rsidRDefault="003443E1" w:rsidP="00574B0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74B0B" w:rsidRPr="00D2000C">
              <w:rPr>
                <w:rFonts w:ascii="Times New Roman" w:hAnsi="Times New Roman"/>
              </w:rPr>
              <w:t>06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1DC150F" w14:textId="284946B8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538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320AF32" w14:textId="64A6E690" w:rsidR="00574B0B" w:rsidRPr="00D2000C" w:rsidRDefault="0069191B" w:rsidP="00574B0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74B0B" w:rsidRPr="00D2000C">
              <w:rPr>
                <w:rFonts w:ascii="Times New Roman" w:hAnsi="Times New Roman"/>
              </w:rPr>
              <w:t>799</w:t>
            </w:r>
          </w:p>
        </w:tc>
      </w:tr>
      <w:tr w:rsidR="00574B0B" w:rsidRPr="00BC168E" w14:paraId="470A443E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02903B29" w14:textId="4DE6DF3A" w:rsidR="00574B0B" w:rsidRPr="00E85B9C" w:rsidRDefault="00574B0B" w:rsidP="00574B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Nap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23A511C" w14:textId="44698402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25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29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42468860" w14:textId="15128DA6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59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6EA9654" w14:textId="5DE3E4FA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5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455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095EAFC" w14:textId="687C9223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52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294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264908C" w14:textId="6D7BE1EC" w:rsidR="00574B0B" w:rsidRPr="00D2000C" w:rsidRDefault="0069191B" w:rsidP="00574B0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74B0B" w:rsidRPr="00D2000C">
              <w:rPr>
                <w:rFonts w:ascii="Times New Roman" w:hAnsi="Times New Roman"/>
              </w:rPr>
              <w:t>020</w:t>
            </w:r>
          </w:p>
        </w:tc>
      </w:tr>
      <w:tr w:rsidR="00574B0B" w:rsidRPr="00BC168E" w14:paraId="51A17C74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6FE8E240" w14:textId="231C0D2C" w:rsidR="00574B0B" w:rsidRPr="00E85B9C" w:rsidRDefault="00574B0B" w:rsidP="00574B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Nap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43CA863" w14:textId="7D4FAD88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28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312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3614B09D" w14:textId="7B1F13E7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3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52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52C837EC" w14:textId="0989224F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4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3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6163E1C" w14:textId="152D1617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48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902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7E59AF28" w14:textId="70C0DFA9" w:rsidR="00574B0B" w:rsidRPr="00D2000C" w:rsidRDefault="0069191B" w:rsidP="00574B0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74B0B" w:rsidRPr="00D2000C">
              <w:rPr>
                <w:rFonts w:ascii="Times New Roman" w:hAnsi="Times New Roman"/>
              </w:rPr>
              <w:t>032</w:t>
            </w:r>
          </w:p>
        </w:tc>
      </w:tr>
      <w:tr w:rsidR="00574B0B" w:rsidRPr="00BC168E" w14:paraId="17DB0FD3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3B304FC6" w14:textId="4926C5ED" w:rsidR="00574B0B" w:rsidRPr="00E85B9C" w:rsidRDefault="00574B0B" w:rsidP="00574B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-Nap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7712C68" w14:textId="3414C2DE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2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44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5BC16493" w14:textId="57C89637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8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84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53C5098" w14:textId="227A4C9E" w:rsidR="00574B0B" w:rsidRPr="00D2000C" w:rsidRDefault="003443E1" w:rsidP="00574B0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74B0B" w:rsidRPr="00D2000C">
              <w:rPr>
                <w:rFonts w:ascii="Times New Roman" w:hAnsi="Times New Roman"/>
              </w:rPr>
              <w:t>01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5EC8DFF" w14:textId="2A320849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14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729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2F101AA6" w14:textId="7399B2BD" w:rsidR="00574B0B" w:rsidRPr="00D2000C" w:rsidRDefault="0069191B" w:rsidP="00574B0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74B0B" w:rsidRPr="00D2000C">
              <w:rPr>
                <w:rFonts w:ascii="Times New Roman" w:hAnsi="Times New Roman"/>
              </w:rPr>
              <w:t>910</w:t>
            </w:r>
          </w:p>
        </w:tc>
      </w:tr>
      <w:tr w:rsidR="00574B0B" w:rsidRPr="00BC168E" w14:paraId="1BE4E283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49FACA00" w14:textId="3294E8D2" w:rsidR="00574B0B" w:rsidRPr="00E85B9C" w:rsidRDefault="00574B0B" w:rsidP="00574B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5242C41" w14:textId="482E4CD7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37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396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47C293AD" w14:textId="020DD8DC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0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37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EA83A6E" w14:textId="6E6507EE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2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36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6D6349F" w14:textId="7F67B914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4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264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42ADAD79" w14:textId="25E39711" w:rsidR="00574B0B" w:rsidRPr="00D2000C" w:rsidRDefault="0069191B" w:rsidP="00574B0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74B0B" w:rsidRPr="00D2000C">
              <w:rPr>
                <w:rFonts w:ascii="Times New Roman" w:hAnsi="Times New Roman"/>
              </w:rPr>
              <w:t>002</w:t>
            </w:r>
          </w:p>
        </w:tc>
      </w:tr>
      <w:tr w:rsidR="00574B0B" w:rsidRPr="00BC168E" w14:paraId="58220700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36D2701E" w14:textId="484B268C" w:rsidR="00574B0B" w:rsidRPr="00E85B9C" w:rsidRDefault="00574B0B" w:rsidP="00574B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-E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223EF0A" w14:textId="3C0A11E0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14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779618B0" w14:textId="3F211517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9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347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543E11C5" w14:textId="479826DE" w:rsidR="00574B0B" w:rsidRPr="00D2000C" w:rsidRDefault="003443E1" w:rsidP="00574B0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74B0B" w:rsidRPr="00D2000C">
              <w:rPr>
                <w:rFonts w:ascii="Times New Roman" w:hAnsi="Times New Roman"/>
              </w:rPr>
              <w:t>03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C3C99E4" w14:textId="73CAA5F5" w:rsidR="00574B0B" w:rsidRPr="00D2000C" w:rsidRDefault="00574B0B" w:rsidP="00574B0B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107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48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BE8AC2C" w14:textId="2324DF9C" w:rsidR="00574B0B" w:rsidRPr="00D2000C" w:rsidRDefault="0069191B" w:rsidP="00574B0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74B0B" w:rsidRPr="00D2000C">
              <w:rPr>
                <w:rFonts w:ascii="Times New Roman" w:hAnsi="Times New Roman"/>
              </w:rPr>
              <w:t>846</w:t>
            </w:r>
          </w:p>
        </w:tc>
      </w:tr>
      <w:tr w:rsidR="00EE1A82" w:rsidRPr="00BC168E" w14:paraId="0CAE0C9B" w14:textId="77777777" w:rsidTr="00FA3965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3E4C3585" w14:textId="2B3B72D4" w:rsidR="00EE1A82" w:rsidRPr="00E85B9C" w:rsidRDefault="00EE1A82" w:rsidP="00FA3965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-SE</w:t>
            </w:r>
          </w:p>
        </w:tc>
      </w:tr>
      <w:tr w:rsidR="007E22D9" w:rsidRPr="007E22D9" w14:paraId="11DB5827" w14:textId="77777777" w:rsidTr="00D2000C"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0C264F42" w14:textId="6067BCC3" w:rsidR="007E22D9" w:rsidRPr="00E85B9C" w:rsidRDefault="007E22D9" w:rsidP="007E22D9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>Intercept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34BB4C40" w14:textId="5DAC3D0A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9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46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</w:tcPr>
          <w:p w14:paraId="106912B6" w14:textId="324B036A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409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29FF9354" w14:textId="4C281355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4228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11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4CC3D4BB" w14:textId="7C99FDD3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49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62)</w:t>
            </w:r>
          </w:p>
        </w:tc>
        <w:tc>
          <w:tcPr>
            <w:tcW w:w="1178" w:type="pct"/>
            <w:tcBorders>
              <w:top w:val="single" w:sz="4" w:space="0" w:color="auto"/>
              <w:bottom w:val="nil"/>
            </w:tcBorders>
          </w:tcPr>
          <w:p w14:paraId="0FC4F443" w14:textId="042639B2" w:rsidR="007E22D9" w:rsidRPr="00D2000C" w:rsidRDefault="007E22D9" w:rsidP="007E22D9">
            <w:pPr>
              <w:tabs>
                <w:tab w:val="left" w:pos="2175"/>
              </w:tabs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01</w:t>
            </w:r>
          </w:p>
        </w:tc>
      </w:tr>
      <w:tr w:rsidR="007E22D9" w:rsidRPr="007E22D9" w14:paraId="12B88F79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26D19148" w14:textId="4400C362" w:rsidR="007E22D9" w:rsidRPr="00E85B9C" w:rsidRDefault="007E22D9" w:rsidP="007E22D9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0BF4B13" w14:textId="48DE8CFB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58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55B00286" w14:textId="20CE684A" w:rsidR="007E22D9" w:rsidRPr="00D2000C" w:rsidRDefault="003443E1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E22D9" w:rsidRPr="00D2000C">
              <w:rPr>
                <w:rFonts w:ascii="Times New Roman" w:hAnsi="Times New Roman"/>
              </w:rPr>
              <w:t>971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5C5DBABA" w14:textId="5BA4405C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8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2D14891" w14:textId="611D532A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00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60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01D991BC" w14:textId="51CBF6D8" w:rsidR="007E22D9" w:rsidRPr="00D2000C" w:rsidRDefault="0069191B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E22D9" w:rsidRPr="00D2000C">
              <w:rPr>
                <w:rFonts w:ascii="Times New Roman" w:hAnsi="Times New Roman"/>
              </w:rPr>
              <w:t>277</w:t>
            </w:r>
          </w:p>
        </w:tc>
      </w:tr>
      <w:tr w:rsidR="007E22D9" w:rsidRPr="007E22D9" w14:paraId="505B6128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4D64D4F3" w14:textId="7AA030C1" w:rsidR="007E22D9" w:rsidRPr="00E85B9C" w:rsidRDefault="007E22D9" w:rsidP="007E22D9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04A3D67" w14:textId="0D0FB755" w:rsidR="007E22D9" w:rsidRPr="00D2000C" w:rsidRDefault="003443E1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E22D9" w:rsidRPr="00D2000C">
              <w:rPr>
                <w:rFonts w:ascii="Times New Roman" w:hAnsi="Times New Roman"/>
              </w:rPr>
              <w:t>297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2B226B11" w14:textId="62624E24" w:rsidR="007E22D9" w:rsidRPr="00D2000C" w:rsidRDefault="003443E1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E22D9" w:rsidRPr="00D2000C">
              <w:rPr>
                <w:rFonts w:ascii="Times New Roman" w:hAnsi="Times New Roman"/>
              </w:rPr>
              <w:t>930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62722C10" w14:textId="2ACCF6F7" w:rsidR="007E22D9" w:rsidRPr="00D2000C" w:rsidRDefault="003443E1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E22D9" w:rsidRPr="00D2000C">
              <w:rPr>
                <w:rFonts w:ascii="Times New Roman" w:hAnsi="Times New Roman"/>
              </w:rPr>
              <w:t>10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1114731" w14:textId="1DB03729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19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268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1EE4F36D" w14:textId="09F3F6BA" w:rsidR="007E22D9" w:rsidRPr="00D2000C" w:rsidRDefault="0069191B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E22D9" w:rsidRPr="00D2000C">
              <w:rPr>
                <w:rFonts w:ascii="Times New Roman" w:hAnsi="Times New Roman"/>
              </w:rPr>
              <w:t>750</w:t>
            </w:r>
          </w:p>
        </w:tc>
      </w:tr>
      <w:tr w:rsidR="007E22D9" w:rsidRPr="007E22D9" w14:paraId="0D999E6F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5CAB1D16" w14:textId="0F5D4C7C" w:rsidR="007E22D9" w:rsidRPr="00E85B9C" w:rsidRDefault="007E22D9" w:rsidP="007E22D9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B87C1DD" w14:textId="065298F3" w:rsidR="007E22D9" w:rsidRPr="00D2000C" w:rsidRDefault="003443E1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E22D9" w:rsidRPr="00D2000C">
              <w:rPr>
                <w:rFonts w:ascii="Times New Roman" w:hAnsi="Times New Roman"/>
              </w:rPr>
              <w:t>311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12251235" w14:textId="2DA6CC11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292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33382357" w14:textId="27AE90E2" w:rsidR="007E22D9" w:rsidRPr="00D2000C" w:rsidRDefault="003443E1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E22D9" w:rsidRPr="00D2000C">
              <w:rPr>
                <w:rFonts w:ascii="Times New Roman" w:hAnsi="Times New Roman"/>
              </w:rPr>
              <w:t>05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BB0A144" w14:textId="2E4191F4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39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96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12276D52" w14:textId="75B9CBAD" w:rsidR="007E22D9" w:rsidRPr="00D2000C" w:rsidRDefault="0069191B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E22D9" w:rsidRPr="00D2000C">
              <w:rPr>
                <w:rFonts w:ascii="Times New Roman" w:hAnsi="Times New Roman"/>
              </w:rPr>
              <w:t>810</w:t>
            </w:r>
          </w:p>
        </w:tc>
      </w:tr>
      <w:tr w:rsidR="007E22D9" w:rsidRPr="007E22D9" w14:paraId="58951DC0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595FD247" w14:textId="3F73BB63" w:rsidR="007E22D9" w:rsidRPr="00E85B9C" w:rsidRDefault="007E22D9" w:rsidP="007E22D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ssions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C12D259" w14:textId="2209E023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47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091C7109" w14:textId="670B7FC4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443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3290B70" w14:textId="5EB60822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3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8A87EC2" w14:textId="36546987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27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364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7313C5B8" w14:textId="4B689FC4" w:rsidR="007E22D9" w:rsidRPr="00D2000C" w:rsidRDefault="0069191B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E22D9" w:rsidRPr="00D2000C">
              <w:rPr>
                <w:rFonts w:ascii="Times New Roman" w:hAnsi="Times New Roman"/>
              </w:rPr>
              <w:t>202</w:t>
            </w:r>
          </w:p>
        </w:tc>
      </w:tr>
      <w:tr w:rsidR="007E22D9" w:rsidRPr="007E22D9" w14:paraId="00CF97B1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6BA33CF8" w14:textId="5740E098" w:rsidR="007E22D9" w:rsidRPr="00E85B9C" w:rsidRDefault="007E22D9" w:rsidP="007E22D9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066D759" w14:textId="3C045ACB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</w:t>
            </w:r>
            <w:r w:rsidR="003443E1">
              <w:rPr>
                <w:rFonts w:ascii="Times New Roman" w:hAnsi="Times New Roman"/>
              </w:rPr>
              <w:t>0.</w:t>
            </w:r>
            <w:r w:rsidRPr="00D2000C">
              <w:rPr>
                <w:rFonts w:ascii="Times New Roman" w:hAnsi="Times New Roman"/>
              </w:rPr>
              <w:t>394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346068D8" w14:textId="203FC1F4" w:rsidR="007E22D9" w:rsidRPr="00D2000C" w:rsidRDefault="003443E1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E22D9" w:rsidRPr="00D2000C">
              <w:rPr>
                <w:rFonts w:ascii="Times New Roman" w:hAnsi="Times New Roman"/>
              </w:rPr>
              <w:t>532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71A2F584" w14:textId="37B1835A" w:rsidR="007E22D9" w:rsidRPr="00D2000C" w:rsidRDefault="003443E1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E22D9" w:rsidRPr="00D2000C">
              <w:rPr>
                <w:rFonts w:ascii="Times New Roman" w:hAnsi="Times New Roman"/>
              </w:rPr>
              <w:t>55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3B1BAFF" w14:textId="2C27F09E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2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33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245F8DCC" w14:textId="525A388C" w:rsidR="007E22D9" w:rsidRPr="00D2000C" w:rsidRDefault="0069191B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E22D9" w:rsidRPr="00D2000C">
              <w:rPr>
                <w:rFonts w:ascii="Times New Roman" w:hAnsi="Times New Roman"/>
              </w:rPr>
              <w:t>459</w:t>
            </w:r>
          </w:p>
        </w:tc>
      </w:tr>
      <w:tr w:rsidR="007E22D9" w:rsidRPr="007E22D9" w14:paraId="73A9DA67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36FB06D7" w14:textId="4A52D5CF" w:rsidR="007E22D9" w:rsidRPr="00E85B9C" w:rsidRDefault="007E22D9" w:rsidP="007E22D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very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7424005" w14:textId="5F3B8697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81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239EE3EC" w14:textId="6101FE96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230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19AA1FD" w14:textId="5DA7FF51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2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33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44524CD" w14:textId="1783B847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30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233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2BA1A7A9" w14:textId="06A7B142" w:rsidR="007E22D9" w:rsidRPr="00D2000C" w:rsidRDefault="0069191B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E22D9" w:rsidRPr="00D2000C">
              <w:rPr>
                <w:rFonts w:ascii="Times New Roman" w:hAnsi="Times New Roman"/>
              </w:rPr>
              <w:t>128</w:t>
            </w:r>
          </w:p>
        </w:tc>
      </w:tr>
      <w:tr w:rsidR="007E22D9" w:rsidRPr="007E22D9" w14:paraId="43C64801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562CA3B8" w14:textId="69379EC1" w:rsidR="007E22D9" w:rsidRPr="00E85B9C" w:rsidRDefault="007E22D9" w:rsidP="007E22D9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9919EE4" w14:textId="6D582041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432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32894A86" w14:textId="5C5AAB15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54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57FCCB46" w14:textId="7B6730EA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4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80F190B" w14:textId="6B11E9F2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0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19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164081F5" w14:textId="6192D924" w:rsidR="007E22D9" w:rsidRPr="00D2000C" w:rsidRDefault="0069191B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E22D9" w:rsidRPr="00D2000C">
              <w:rPr>
                <w:rFonts w:ascii="Times New Roman" w:hAnsi="Times New Roman"/>
              </w:rPr>
              <w:t>189</w:t>
            </w:r>
          </w:p>
        </w:tc>
      </w:tr>
      <w:tr w:rsidR="007E22D9" w:rsidRPr="007E22D9" w14:paraId="1730B9F6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28C52A74" w14:textId="3BD8B6B5" w:rsidR="007E22D9" w:rsidRPr="00E85B9C" w:rsidRDefault="007E22D9" w:rsidP="007E22D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Nap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EFA60AF" w14:textId="1BF4D09C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2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51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565BEA6C" w14:textId="591DA8EB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2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02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F3D0AB3" w14:textId="7D91C84C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2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2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3D04A3A" w14:textId="6B04AE29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32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87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8BC3456" w14:textId="15B956B3" w:rsidR="007E22D9" w:rsidRPr="00D2000C" w:rsidRDefault="0069191B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E22D9" w:rsidRPr="00D2000C">
              <w:rPr>
                <w:rFonts w:ascii="Times New Roman" w:hAnsi="Times New Roman"/>
              </w:rPr>
              <w:t>156</w:t>
            </w:r>
          </w:p>
        </w:tc>
      </w:tr>
      <w:tr w:rsidR="007E22D9" w:rsidRPr="007E22D9" w14:paraId="0277219A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435AC95D" w14:textId="2E2C67FE" w:rsidR="007E22D9" w:rsidRPr="00E85B9C" w:rsidRDefault="007E22D9" w:rsidP="007E22D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Nap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CEBDB11" w14:textId="34C1A266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2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780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4F3FCC54" w14:textId="55A6A42A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2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371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5D8E9259" w14:textId="03398C7B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37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1914662" w14:textId="13A8D6CC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30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21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7D460693" w14:textId="63009EEE" w:rsidR="007E22D9" w:rsidRPr="00D2000C" w:rsidRDefault="0069191B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E22D9" w:rsidRPr="00D2000C">
              <w:rPr>
                <w:rFonts w:ascii="Times New Roman" w:hAnsi="Times New Roman"/>
              </w:rPr>
              <w:t>242</w:t>
            </w:r>
          </w:p>
        </w:tc>
      </w:tr>
      <w:tr w:rsidR="007E22D9" w:rsidRPr="007E22D9" w14:paraId="214B53F0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2F50CF83" w14:textId="6DCF4439" w:rsidR="007E22D9" w:rsidRPr="00E85B9C" w:rsidRDefault="007E22D9" w:rsidP="007E22D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-Nap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A35A1C5" w14:textId="3771BCDE" w:rsidR="007E22D9" w:rsidRPr="00D2000C" w:rsidRDefault="003443E1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E22D9" w:rsidRPr="00D2000C">
              <w:rPr>
                <w:rFonts w:ascii="Times New Roman" w:hAnsi="Times New Roman"/>
              </w:rPr>
              <w:t>037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068BD07F" w14:textId="6D17329C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3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240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3CCA4804" w14:textId="661CD54E" w:rsidR="007E22D9" w:rsidRPr="00D2000C" w:rsidRDefault="003443E1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E22D9" w:rsidRPr="00D2000C">
              <w:rPr>
                <w:rFonts w:ascii="Times New Roman" w:hAnsi="Times New Roman"/>
              </w:rPr>
              <w:t>00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7399DEA" w14:textId="27C0EAFB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09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44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386BF964" w14:textId="45214A3B" w:rsidR="007E22D9" w:rsidRPr="00D2000C" w:rsidRDefault="0069191B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E22D9" w:rsidRPr="00D2000C">
              <w:rPr>
                <w:rFonts w:ascii="Times New Roman" w:hAnsi="Times New Roman"/>
              </w:rPr>
              <w:t>991</w:t>
            </w:r>
          </w:p>
        </w:tc>
      </w:tr>
      <w:tr w:rsidR="007E22D9" w:rsidRPr="007E22D9" w14:paraId="17F9A4F0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61DFD329" w14:textId="18C37832" w:rsidR="007E22D9" w:rsidRPr="00E85B9C" w:rsidRDefault="007E22D9" w:rsidP="007E22D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2B4B5D7" w14:textId="17F14923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914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49B0F32A" w14:textId="734F7EE9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511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46D67FA" w14:textId="794104CD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0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43AB3DF" w14:textId="32B41373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3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96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2B132185" w14:textId="383DB60C" w:rsidR="007E22D9" w:rsidRPr="00D2000C" w:rsidRDefault="0069191B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E22D9" w:rsidRPr="00D2000C">
              <w:rPr>
                <w:rFonts w:ascii="Times New Roman" w:hAnsi="Times New Roman"/>
              </w:rPr>
              <w:t>217</w:t>
            </w:r>
          </w:p>
        </w:tc>
      </w:tr>
      <w:tr w:rsidR="007E22D9" w:rsidRPr="007E22D9" w14:paraId="4CF03CC1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5F3958D0" w14:textId="390093B1" w:rsidR="007E22D9" w:rsidRPr="00E85B9C" w:rsidRDefault="007E22D9" w:rsidP="007E22D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-E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611044C" w14:textId="0121615F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421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45DE9E31" w14:textId="53D565BF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766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8679BB1" w14:textId="281E295A" w:rsidR="007E22D9" w:rsidRPr="00D2000C" w:rsidRDefault="003443E1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E22D9" w:rsidRPr="00D2000C">
              <w:rPr>
                <w:rFonts w:ascii="Times New Roman" w:hAnsi="Times New Roman"/>
              </w:rPr>
              <w:t>64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9CC7945" w14:textId="57894E60" w:rsidR="007E22D9" w:rsidRPr="00D2000C" w:rsidRDefault="007E22D9" w:rsidP="007E22D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146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84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045506BD" w14:textId="1B1C69E3" w:rsidR="007E22D9" w:rsidRPr="00D2000C" w:rsidRDefault="0069191B" w:rsidP="007E22D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E22D9" w:rsidRPr="00D2000C">
              <w:rPr>
                <w:rFonts w:ascii="Times New Roman" w:hAnsi="Times New Roman"/>
              </w:rPr>
              <w:t>422</w:t>
            </w:r>
          </w:p>
        </w:tc>
      </w:tr>
      <w:tr w:rsidR="00EE1A82" w:rsidRPr="00BC168E" w14:paraId="1B071808" w14:textId="77777777" w:rsidTr="00D2000C"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</w:tcPr>
          <w:p w14:paraId="3CD86AFE" w14:textId="7A7744B4" w:rsidR="00EE1A82" w:rsidRPr="00E85B9C" w:rsidRDefault="00EE1A82" w:rsidP="00FA396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S-SOL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558D672B" w14:textId="77777777" w:rsidR="00EE1A82" w:rsidRPr="00E85B9C" w:rsidRDefault="00EE1A82" w:rsidP="00FA396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2CBBAEBE" w14:textId="77777777" w:rsidR="00EE1A82" w:rsidRPr="00E85B9C" w:rsidRDefault="00EE1A82" w:rsidP="00FA396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372B8BDC" w14:textId="77777777" w:rsidR="00EE1A82" w:rsidRPr="00E85B9C" w:rsidRDefault="00EE1A82" w:rsidP="00FA396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1CA152C9" w14:textId="77777777" w:rsidR="00EE1A82" w:rsidRPr="00E85B9C" w:rsidRDefault="00EE1A82" w:rsidP="00FA396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</w:tcPr>
          <w:p w14:paraId="73F1B704" w14:textId="77777777" w:rsidR="00EE1A82" w:rsidRPr="00E85B9C" w:rsidRDefault="00EE1A82" w:rsidP="00FA3965">
            <w:pPr>
              <w:jc w:val="right"/>
              <w:rPr>
                <w:rFonts w:ascii="Times New Roman" w:hAnsi="Times New Roman"/>
              </w:rPr>
            </w:pPr>
          </w:p>
        </w:tc>
      </w:tr>
      <w:tr w:rsidR="003A6119" w:rsidRPr="00BC168E" w14:paraId="3BE7CB77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7A319CE1" w14:textId="36F77017" w:rsidR="003A6119" w:rsidRPr="00E85B9C" w:rsidRDefault="003A6119" w:rsidP="003A6119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>Intercept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C5C69DC" w14:textId="5CA35C6C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0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985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6055FC27" w14:textId="33153059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3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389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5DB75F33" w14:textId="73ABB98A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0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50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ECC0B1B" w14:textId="760C452F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42</w:t>
            </w:r>
            <w:r w:rsidR="00F0545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516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54D2F402" w14:textId="05EA26EC" w:rsidR="003A6119" w:rsidRPr="00D2000C" w:rsidRDefault="0069191B" w:rsidP="003A61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3A6119" w:rsidRPr="00D2000C">
              <w:rPr>
                <w:rFonts w:ascii="Times New Roman" w:hAnsi="Times New Roman"/>
              </w:rPr>
              <w:t>002</w:t>
            </w:r>
          </w:p>
        </w:tc>
      </w:tr>
      <w:tr w:rsidR="003A6119" w:rsidRPr="00BC168E" w14:paraId="536A71BD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46756CCC" w14:textId="3FBDAD2A" w:rsidR="003A6119" w:rsidRPr="00E85B9C" w:rsidRDefault="003A6119" w:rsidP="003A6119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1DB9C69" w14:textId="43543B35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04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010C3ADF" w14:textId="6411E8F4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772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4D3B1E81" w14:textId="27A9DAAD" w:rsidR="003A6119" w:rsidRPr="00D2000C" w:rsidRDefault="003443E1" w:rsidP="003A61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A6119" w:rsidRPr="00D2000C">
              <w:rPr>
                <w:rFonts w:ascii="Times New Roman" w:hAnsi="Times New Roman"/>
              </w:rPr>
              <w:t>32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00E1C1E" w14:textId="20E5CBF6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196</w:t>
            </w:r>
            <w:r w:rsidR="00F0545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92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859ADB9" w14:textId="7BAC0423" w:rsidR="003A6119" w:rsidRPr="00D2000C" w:rsidRDefault="0069191B" w:rsidP="003A61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3A6119" w:rsidRPr="00D2000C">
              <w:rPr>
                <w:rFonts w:ascii="Times New Roman" w:hAnsi="Times New Roman"/>
              </w:rPr>
              <w:t>571</w:t>
            </w:r>
          </w:p>
        </w:tc>
      </w:tr>
      <w:tr w:rsidR="003A6119" w:rsidRPr="00BC168E" w14:paraId="43AA148C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359A5034" w14:textId="725C3D67" w:rsidR="003A6119" w:rsidRPr="00E85B9C" w:rsidRDefault="003A6119" w:rsidP="003A6119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C03ADFC" w14:textId="5AC8A482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</w:t>
            </w:r>
            <w:r w:rsidR="003443E1">
              <w:rPr>
                <w:rFonts w:ascii="Times New Roman" w:hAnsi="Times New Roman"/>
              </w:rPr>
              <w:t>0.</w:t>
            </w:r>
            <w:r w:rsidRPr="00D2000C">
              <w:rPr>
                <w:rFonts w:ascii="Times New Roman" w:hAnsi="Times New Roman"/>
              </w:rPr>
              <w:t>151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3436873F" w14:textId="340EEB64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97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AEF488A" w14:textId="1E8951C5" w:rsidR="003A6119" w:rsidRPr="00D2000C" w:rsidRDefault="003443E1" w:rsidP="003A61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A6119" w:rsidRPr="00D2000C">
              <w:rPr>
                <w:rFonts w:ascii="Times New Roman" w:hAnsi="Times New Roman"/>
              </w:rPr>
              <w:t>00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8BEA901" w14:textId="4A2CE85F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23</w:t>
            </w:r>
            <w:r w:rsidR="00F0545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243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05666129" w14:textId="3C4C9B82" w:rsidR="003A6119" w:rsidRPr="00D2000C" w:rsidRDefault="0069191B" w:rsidP="003A61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3A6119" w:rsidRPr="00D2000C">
              <w:rPr>
                <w:rFonts w:ascii="Times New Roman" w:hAnsi="Times New Roman"/>
              </w:rPr>
              <w:t>929</w:t>
            </w:r>
          </w:p>
        </w:tc>
      </w:tr>
      <w:tr w:rsidR="003A6119" w:rsidRPr="00BC168E" w14:paraId="7A1E5390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6EE3109B" w14:textId="130621E9" w:rsidR="003A6119" w:rsidRPr="00E85B9C" w:rsidRDefault="003A6119" w:rsidP="003A6119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800EAAB" w14:textId="0B86CF1F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5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580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76376C5F" w14:textId="05F56DA1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2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379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474578F0" w14:textId="08DA55C4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5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50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F3D75EA" w14:textId="745264CA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35</w:t>
            </w:r>
            <w:r w:rsidR="00F0545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259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03E16CFA" w14:textId="4CD31F6D" w:rsidR="003A6119" w:rsidRPr="00D2000C" w:rsidRDefault="0069191B" w:rsidP="003A61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3A6119" w:rsidRPr="00D2000C">
              <w:rPr>
                <w:rFonts w:ascii="Times New Roman" w:hAnsi="Times New Roman"/>
              </w:rPr>
              <w:t>020</w:t>
            </w:r>
          </w:p>
        </w:tc>
      </w:tr>
      <w:tr w:rsidR="003A6119" w:rsidRPr="00BC168E" w14:paraId="4B51FE3C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7878A39C" w14:textId="20F931B4" w:rsidR="003A6119" w:rsidRPr="00E85B9C" w:rsidRDefault="003A6119" w:rsidP="003A61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ssions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72991E1" w14:textId="084E620B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4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216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20CE4878" w14:textId="1FDF5F1D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2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592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4BEF45E" w14:textId="45FE9AC1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2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4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CB18CA5" w14:textId="287E99C2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29</w:t>
            </w:r>
            <w:r w:rsidR="00F0545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42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526D6F41" w14:textId="1BE1D2A5" w:rsidR="003A6119" w:rsidRPr="00D2000C" w:rsidRDefault="0069191B" w:rsidP="003A61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3A6119" w:rsidRPr="00D2000C">
              <w:rPr>
                <w:rFonts w:ascii="Times New Roman" w:hAnsi="Times New Roman"/>
              </w:rPr>
              <w:t>105</w:t>
            </w:r>
          </w:p>
        </w:tc>
      </w:tr>
      <w:tr w:rsidR="003A6119" w:rsidRPr="00BC168E" w14:paraId="052C88A0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239313AC" w14:textId="4C5AD8A0" w:rsidR="003A6119" w:rsidRPr="00E85B9C" w:rsidRDefault="003A6119" w:rsidP="003A6119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C667916" w14:textId="11F1C053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65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62402565" w14:textId="54B6783C" w:rsidR="003A6119" w:rsidRPr="00D2000C" w:rsidRDefault="003443E1" w:rsidP="003A61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A6119" w:rsidRPr="00D2000C">
              <w:rPr>
                <w:rFonts w:ascii="Times New Roman" w:hAnsi="Times New Roman"/>
              </w:rPr>
              <w:t>959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51E77CD1" w14:textId="012BE6AF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3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78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8AC31B2" w14:textId="19BA08FE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25</w:t>
            </w:r>
            <w:r w:rsidR="00F0545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28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40FB565A" w14:textId="51CAE391" w:rsidR="003A6119" w:rsidRPr="00D2000C" w:rsidRDefault="0069191B" w:rsidP="003A61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3A6119" w:rsidRPr="00D2000C">
              <w:rPr>
                <w:rFonts w:ascii="Times New Roman" w:hAnsi="Times New Roman"/>
              </w:rPr>
              <w:t>053</w:t>
            </w:r>
          </w:p>
        </w:tc>
      </w:tr>
      <w:tr w:rsidR="003A6119" w:rsidRPr="00BC168E" w14:paraId="1F323CDF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18821202" w14:textId="1AFDDC6C" w:rsidR="003A6119" w:rsidRPr="00E85B9C" w:rsidRDefault="003A6119" w:rsidP="003A61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very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0F98CD3" w14:textId="7E64BC0A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-4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14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109C5A0A" w14:textId="7524CBFE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2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241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5936EDE0" w14:textId="2EBD46DA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4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1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B5085B7" w14:textId="0887964C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30</w:t>
            </w:r>
            <w:r w:rsidR="00F0545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736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4B268111" w14:textId="77DEF4DF" w:rsidR="003A6119" w:rsidRPr="00D2000C" w:rsidRDefault="0069191B" w:rsidP="003A61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3A6119" w:rsidRPr="00D2000C">
              <w:rPr>
                <w:rFonts w:ascii="Times New Roman" w:hAnsi="Times New Roman"/>
              </w:rPr>
              <w:t>033</w:t>
            </w:r>
          </w:p>
        </w:tc>
      </w:tr>
      <w:tr w:rsidR="003A6119" w:rsidRPr="00BC168E" w14:paraId="06B8850B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65560CBA" w14:textId="02AA42DB" w:rsidR="003A6119" w:rsidRPr="00E85B9C" w:rsidRDefault="003A6119" w:rsidP="003A6119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13333FB" w14:textId="744BCF24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4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243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145DFA0E" w14:textId="27056D24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2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86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744EA4B4" w14:textId="64DD6AAB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2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6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8118162" w14:textId="3BBDE68E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3</w:t>
            </w:r>
            <w:r w:rsidR="00F0545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15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229D46F9" w14:textId="224D8B02" w:rsidR="003A6119" w:rsidRPr="00D2000C" w:rsidRDefault="0069191B" w:rsidP="003A61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3A6119" w:rsidRPr="00D2000C">
              <w:rPr>
                <w:rFonts w:ascii="Times New Roman" w:hAnsi="Times New Roman"/>
              </w:rPr>
              <w:t>155</w:t>
            </w:r>
          </w:p>
        </w:tc>
      </w:tr>
      <w:tr w:rsidR="003A6119" w:rsidRPr="00BC168E" w14:paraId="31E45A2F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6FD4AE84" w14:textId="469A787A" w:rsidR="003A6119" w:rsidRPr="00E85B9C" w:rsidRDefault="003A6119" w:rsidP="003A61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Nap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D37EEA5" w14:textId="62F7A118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53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75CB10F8" w14:textId="1CA95097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3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768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A5702EB" w14:textId="37DC1EB4" w:rsidR="003A6119" w:rsidRPr="00D2000C" w:rsidRDefault="003443E1" w:rsidP="003A61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A6119" w:rsidRPr="00D2000C">
              <w:rPr>
                <w:rFonts w:ascii="Times New Roman" w:hAnsi="Times New Roman"/>
              </w:rPr>
              <w:t>24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717988F" w14:textId="39AD38A9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48</w:t>
            </w:r>
            <w:r w:rsidR="00F0545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81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F447FB6" w14:textId="4090DC97" w:rsidR="003A6119" w:rsidRPr="00D2000C" w:rsidRDefault="0069191B" w:rsidP="003A61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3A6119" w:rsidRPr="00D2000C">
              <w:rPr>
                <w:rFonts w:ascii="Times New Roman" w:hAnsi="Times New Roman"/>
              </w:rPr>
              <w:t>623</w:t>
            </w:r>
          </w:p>
        </w:tc>
      </w:tr>
      <w:tr w:rsidR="003A6119" w:rsidRPr="00BC168E" w14:paraId="79E36CD1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20649AA9" w14:textId="14E738BC" w:rsidR="003A6119" w:rsidRPr="00E85B9C" w:rsidRDefault="003A6119" w:rsidP="003A61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Nap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E8E1A36" w14:textId="070CEA38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3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688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3C907B22" w14:textId="68BFA785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4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469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DD0A850" w14:textId="218E2178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9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38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8D5BA30" w14:textId="175410F4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43</w:t>
            </w:r>
            <w:r w:rsidR="00F0545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53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5A5494F5" w14:textId="00898C49" w:rsidR="003A6119" w:rsidRPr="00D2000C" w:rsidRDefault="0069191B" w:rsidP="003A61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3A6119" w:rsidRPr="00D2000C">
              <w:rPr>
                <w:rFonts w:ascii="Times New Roman" w:hAnsi="Times New Roman"/>
              </w:rPr>
              <w:t>002</w:t>
            </w:r>
          </w:p>
        </w:tc>
      </w:tr>
      <w:tr w:rsidR="003A6119" w:rsidRPr="00BC168E" w14:paraId="576FE238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24D28AC2" w14:textId="7264BD0D" w:rsidR="003A6119" w:rsidRPr="00E85B9C" w:rsidRDefault="003A6119" w:rsidP="003A61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-Nap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C21FFA1" w14:textId="3B2DFE93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0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902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7F58A471" w14:textId="2C8713A4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6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82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6A984E8" w14:textId="6DA1CC7A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3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1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05C6384" w14:textId="1D6F4E1B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33</w:t>
            </w:r>
            <w:r w:rsidR="00F0545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392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362915F" w14:textId="5E95EAFE" w:rsidR="003A6119" w:rsidRPr="00D2000C" w:rsidRDefault="0069191B" w:rsidP="003A61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3A6119" w:rsidRPr="00D2000C">
              <w:rPr>
                <w:rFonts w:ascii="Times New Roman" w:hAnsi="Times New Roman"/>
              </w:rPr>
              <w:t>079</w:t>
            </w:r>
          </w:p>
        </w:tc>
      </w:tr>
      <w:tr w:rsidR="003A6119" w:rsidRPr="00BC168E" w14:paraId="718B6DC0" w14:textId="77777777" w:rsidTr="00D2000C">
        <w:tc>
          <w:tcPr>
            <w:tcW w:w="935" w:type="pct"/>
            <w:tcBorders>
              <w:top w:val="nil"/>
              <w:bottom w:val="nil"/>
            </w:tcBorders>
          </w:tcPr>
          <w:p w14:paraId="7A467015" w14:textId="5BC9BDCE" w:rsidR="003A6119" w:rsidRPr="00E85B9C" w:rsidRDefault="003A6119" w:rsidP="003A61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Gender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B46CB7D" w14:textId="0FDEBD50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5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404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65F96FF8" w14:textId="5ECAE324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4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014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D497D26" w14:textId="55EFF922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1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81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752DE89" w14:textId="6B0DBA52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26</w:t>
            </w:r>
            <w:r w:rsidR="00F0545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233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413035C4" w14:textId="163DFE1E" w:rsidR="003A6119" w:rsidRPr="00D2000C" w:rsidRDefault="0069191B" w:rsidP="003A61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3A6119" w:rsidRPr="00D2000C">
              <w:rPr>
                <w:rFonts w:ascii="Times New Roman" w:hAnsi="Times New Roman"/>
              </w:rPr>
              <w:t>190</w:t>
            </w:r>
          </w:p>
        </w:tc>
      </w:tr>
      <w:tr w:rsidR="003A6119" w:rsidRPr="00BC168E" w14:paraId="784C53BB" w14:textId="77777777" w:rsidTr="00D2000C">
        <w:tc>
          <w:tcPr>
            <w:tcW w:w="935" w:type="pct"/>
            <w:tcBorders>
              <w:top w:val="nil"/>
              <w:bottom w:val="single" w:sz="4" w:space="0" w:color="auto"/>
            </w:tcBorders>
          </w:tcPr>
          <w:p w14:paraId="0CFE5EE1" w14:textId="7ED37E29" w:rsidR="003A6119" w:rsidRPr="00E85B9C" w:rsidRDefault="003A6119" w:rsidP="003A61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-E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</w:tcPr>
          <w:p w14:paraId="158AA898" w14:textId="09B5BD03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6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198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</w:tcPr>
          <w:p w14:paraId="0372944F" w14:textId="3C23D04F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3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308</w:t>
            </w: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</w:tcPr>
          <w:p w14:paraId="5DB039F1" w14:textId="06544E03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3</w:t>
            </w:r>
            <w:r w:rsidR="003443E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512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4CABC8F0" w14:textId="2A90AE2D" w:rsidR="003A6119" w:rsidRPr="00D2000C" w:rsidRDefault="003A6119" w:rsidP="003A6119">
            <w:pPr>
              <w:jc w:val="right"/>
              <w:rPr>
                <w:rFonts w:ascii="Times New Roman" w:hAnsi="Times New Roman"/>
              </w:rPr>
            </w:pPr>
            <w:r w:rsidRPr="00D2000C">
              <w:rPr>
                <w:rFonts w:ascii="Times New Roman" w:hAnsi="Times New Roman"/>
              </w:rPr>
              <w:t>(1,</w:t>
            </w:r>
            <w:r w:rsidR="005B14A9" w:rsidRPr="00D2000C">
              <w:rPr>
                <w:rFonts w:ascii="Times New Roman" w:hAnsi="Times New Roman"/>
              </w:rPr>
              <w:t xml:space="preserve"> </w:t>
            </w:r>
            <w:r w:rsidRPr="00D2000C">
              <w:rPr>
                <w:rFonts w:ascii="Times New Roman" w:hAnsi="Times New Roman"/>
              </w:rPr>
              <w:t>125</w:t>
            </w:r>
            <w:r w:rsidR="00F05451">
              <w:rPr>
                <w:rFonts w:ascii="Times New Roman" w:hAnsi="Times New Roman"/>
              </w:rPr>
              <w:t>.</w:t>
            </w:r>
            <w:r w:rsidRPr="00D2000C">
              <w:rPr>
                <w:rFonts w:ascii="Times New Roman" w:hAnsi="Times New Roman"/>
              </w:rPr>
              <w:t>719)</w:t>
            </w:r>
          </w:p>
        </w:tc>
        <w:tc>
          <w:tcPr>
            <w:tcW w:w="1178" w:type="pct"/>
            <w:tcBorders>
              <w:top w:val="nil"/>
              <w:bottom w:val="single" w:sz="4" w:space="0" w:color="auto"/>
            </w:tcBorders>
          </w:tcPr>
          <w:p w14:paraId="754878B9" w14:textId="3EEC9F06" w:rsidR="003A6119" w:rsidRPr="00D2000C" w:rsidRDefault="0069191B" w:rsidP="003A61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3A6119" w:rsidRPr="00D2000C">
              <w:rPr>
                <w:rFonts w:ascii="Times New Roman" w:hAnsi="Times New Roman"/>
              </w:rPr>
              <w:t>063</w:t>
            </w:r>
          </w:p>
        </w:tc>
      </w:tr>
    </w:tbl>
    <w:p w14:paraId="75840451" w14:textId="46C60CAA" w:rsidR="009038A4" w:rsidRPr="00A44434" w:rsidRDefault="00EE1A82">
      <w:pPr>
        <w:rPr>
          <w:rFonts w:ascii="Times New Roman" w:hAnsi="Times New Roman" w:cs="Times New Roman"/>
          <w:i/>
          <w:iCs/>
          <w:lang w:val="en-US"/>
        </w:rPr>
      </w:pPr>
      <w:r w:rsidRPr="00266FA8">
        <w:rPr>
          <w:rFonts w:ascii="Times New Roman" w:hAnsi="Times New Roman" w:cs="Times New Roman"/>
          <w:i/>
          <w:iCs/>
          <w:lang w:val="en-GB"/>
        </w:rPr>
        <w:t>Not</w:t>
      </w:r>
      <w:r w:rsidR="00556B0F">
        <w:rPr>
          <w:rFonts w:ascii="Times New Roman" w:hAnsi="Times New Roman" w:cs="Times New Roman"/>
          <w:i/>
          <w:iCs/>
          <w:lang w:val="en-GB"/>
        </w:rPr>
        <w:t>es:</w:t>
      </w:r>
      <w:r w:rsidRPr="00266FA8">
        <w:rPr>
          <w:rFonts w:ascii="Times New Roman" w:hAnsi="Times New Roman" w:cs="Times New Roman"/>
          <w:i/>
          <w:iCs/>
          <w:lang w:val="en-GB"/>
        </w:rPr>
        <w:t xml:space="preserve"> Dependent variables: S-</w:t>
      </w:r>
      <w:r w:rsidRPr="00266FA8">
        <w:rPr>
          <w:rFonts w:ascii="Times New Roman" w:hAnsi="Times New Roman" w:cs="Times New Roman"/>
          <w:i/>
          <w:lang w:val="en-US"/>
        </w:rPr>
        <w:t xml:space="preserve">TIB = Subjective Time in </w:t>
      </w:r>
      <w:r w:rsidR="00C17DE2">
        <w:rPr>
          <w:rFonts w:ascii="Times New Roman" w:hAnsi="Times New Roman" w:cs="Times New Roman"/>
          <w:i/>
          <w:lang w:val="en-US"/>
        </w:rPr>
        <w:t>B</w:t>
      </w:r>
      <w:r w:rsidRPr="00266FA8">
        <w:rPr>
          <w:rFonts w:ascii="Times New Roman" w:hAnsi="Times New Roman" w:cs="Times New Roman"/>
          <w:i/>
          <w:lang w:val="en-US"/>
        </w:rPr>
        <w:t xml:space="preserve">ed, </w:t>
      </w:r>
      <w:r>
        <w:rPr>
          <w:rFonts w:ascii="Times New Roman" w:hAnsi="Times New Roman" w:cs="Times New Roman"/>
          <w:i/>
          <w:lang w:val="en-US"/>
        </w:rPr>
        <w:t xml:space="preserve">S-TST = Subjective Total </w:t>
      </w:r>
      <w:r w:rsidR="00C17DE2">
        <w:rPr>
          <w:rFonts w:ascii="Times New Roman" w:hAnsi="Times New Roman" w:cs="Times New Roman"/>
          <w:i/>
          <w:lang w:val="en-US"/>
        </w:rPr>
        <w:t>S</w:t>
      </w:r>
      <w:r>
        <w:rPr>
          <w:rFonts w:ascii="Times New Roman" w:hAnsi="Times New Roman" w:cs="Times New Roman"/>
          <w:i/>
          <w:lang w:val="en-US"/>
        </w:rPr>
        <w:t xml:space="preserve">leep </w:t>
      </w:r>
      <w:r w:rsidR="00C17DE2">
        <w:rPr>
          <w:rFonts w:ascii="Times New Roman" w:hAnsi="Times New Roman" w:cs="Times New Roman"/>
          <w:i/>
          <w:lang w:val="en-US"/>
        </w:rPr>
        <w:t>T</w:t>
      </w:r>
      <w:r>
        <w:rPr>
          <w:rFonts w:ascii="Times New Roman" w:hAnsi="Times New Roman" w:cs="Times New Roman"/>
          <w:i/>
          <w:lang w:val="en-US"/>
        </w:rPr>
        <w:t xml:space="preserve">ime, </w:t>
      </w:r>
      <w:r w:rsidRPr="00266FA8">
        <w:rPr>
          <w:rFonts w:ascii="Times New Roman" w:hAnsi="Times New Roman" w:cs="Times New Roman"/>
          <w:i/>
          <w:lang w:val="en-US"/>
        </w:rPr>
        <w:t xml:space="preserve">S-SE = Subjective Sleep </w:t>
      </w:r>
      <w:r w:rsidR="00C17DE2">
        <w:rPr>
          <w:rFonts w:ascii="Times New Roman" w:hAnsi="Times New Roman" w:cs="Times New Roman"/>
          <w:i/>
          <w:lang w:val="en-US"/>
        </w:rPr>
        <w:t>E</w:t>
      </w:r>
      <w:r w:rsidRPr="00266FA8">
        <w:rPr>
          <w:rFonts w:ascii="Times New Roman" w:hAnsi="Times New Roman" w:cs="Times New Roman"/>
          <w:i/>
          <w:lang w:val="en-US"/>
        </w:rPr>
        <w:t xml:space="preserve">fficiency, S-SOL = Subjective Sleep </w:t>
      </w:r>
      <w:r w:rsidR="00C17DE2">
        <w:rPr>
          <w:rFonts w:ascii="Times New Roman" w:hAnsi="Times New Roman" w:cs="Times New Roman"/>
          <w:i/>
          <w:lang w:val="en-US"/>
        </w:rPr>
        <w:t>O</w:t>
      </w:r>
      <w:r w:rsidRPr="00266FA8">
        <w:rPr>
          <w:rFonts w:ascii="Times New Roman" w:hAnsi="Times New Roman" w:cs="Times New Roman"/>
          <w:i/>
          <w:lang w:val="en-US"/>
        </w:rPr>
        <w:t xml:space="preserve">nset </w:t>
      </w:r>
      <w:r w:rsidR="00C17DE2">
        <w:rPr>
          <w:rFonts w:ascii="Times New Roman" w:hAnsi="Times New Roman" w:cs="Times New Roman"/>
          <w:i/>
          <w:lang w:val="en-US"/>
        </w:rPr>
        <w:t>L</w:t>
      </w:r>
      <w:r w:rsidRPr="00266FA8">
        <w:rPr>
          <w:rFonts w:ascii="Times New Roman" w:hAnsi="Times New Roman" w:cs="Times New Roman"/>
          <w:i/>
          <w:lang w:val="en-US"/>
        </w:rPr>
        <w:t>atency</w:t>
      </w:r>
      <w:r w:rsidR="00D2000C" w:rsidRPr="00266FA8">
        <w:rPr>
          <w:rFonts w:ascii="Times New Roman" w:hAnsi="Times New Roman" w:cs="Times New Roman"/>
          <w:i/>
          <w:iCs/>
          <w:lang w:val="en-US"/>
        </w:rPr>
        <w:t xml:space="preserve">; Independent variables: MSMQ-1 = </w:t>
      </w:r>
      <w:r w:rsidR="00D2000C" w:rsidRPr="00266FA8">
        <w:rPr>
          <w:rFonts w:ascii="Times New Roman" w:hAnsi="Times New Roman" w:cs="Times New Roman"/>
          <w:i/>
          <w:iCs/>
          <w:lang w:val="en-GB"/>
        </w:rPr>
        <w:t>Acting with Awareness, MSMQ-2 = Non-judgemental Acceptance, MSMQ-3 = Present-moment Attention</w:t>
      </w:r>
      <w:r w:rsidR="00D2000C" w:rsidRPr="00266FA8">
        <w:rPr>
          <w:rFonts w:ascii="Times New Roman" w:hAnsi="Times New Roman" w:cs="Times New Roman"/>
          <w:i/>
          <w:iCs/>
          <w:lang w:val="en-US"/>
        </w:rPr>
        <w:t xml:space="preserve">, </w:t>
      </w:r>
      <w:r w:rsidR="00D2000C">
        <w:rPr>
          <w:rFonts w:ascii="Times New Roman" w:hAnsi="Times New Roman" w:cs="Times New Roman"/>
          <w:i/>
          <w:iCs/>
          <w:lang w:val="en-US"/>
        </w:rPr>
        <w:t>Sessions</w:t>
      </w:r>
      <w:r w:rsidR="00D2000C" w:rsidRPr="00266FA8">
        <w:rPr>
          <w:rFonts w:ascii="Times New Roman" w:hAnsi="Times New Roman" w:cs="Times New Roman"/>
          <w:i/>
          <w:iCs/>
          <w:lang w:val="en-US"/>
        </w:rPr>
        <w:t xml:space="preserve"> = </w:t>
      </w:r>
      <w:r w:rsidR="00C17DE2">
        <w:rPr>
          <w:rFonts w:ascii="Times New Roman" w:hAnsi="Times New Roman" w:cs="Times New Roman"/>
          <w:i/>
          <w:iCs/>
          <w:lang w:val="en-US"/>
        </w:rPr>
        <w:t>N</w:t>
      </w:r>
      <w:r w:rsidR="00D2000C">
        <w:rPr>
          <w:rFonts w:ascii="Times New Roman" w:hAnsi="Times New Roman" w:cs="Times New Roman"/>
          <w:i/>
          <w:iCs/>
          <w:lang w:val="en-US"/>
        </w:rPr>
        <w:t xml:space="preserve">umber of </w:t>
      </w:r>
      <w:r w:rsidR="00D2000C" w:rsidRPr="00266FA8">
        <w:rPr>
          <w:rFonts w:ascii="Times New Roman" w:hAnsi="Times New Roman" w:cs="Times New Roman"/>
          <w:i/>
          <w:iCs/>
          <w:lang w:val="en-US"/>
        </w:rPr>
        <w:t xml:space="preserve">training </w:t>
      </w:r>
      <w:r w:rsidR="00D2000C">
        <w:rPr>
          <w:rFonts w:ascii="Times New Roman" w:hAnsi="Times New Roman" w:cs="Times New Roman"/>
          <w:i/>
          <w:iCs/>
          <w:lang w:val="en-US"/>
        </w:rPr>
        <w:t>sessions</w:t>
      </w:r>
      <w:r w:rsidR="00D2000C" w:rsidRPr="00266FA8">
        <w:rPr>
          <w:rFonts w:ascii="Times New Roman" w:hAnsi="Times New Roman" w:cs="Times New Roman"/>
          <w:i/>
          <w:iCs/>
          <w:lang w:val="en-US"/>
        </w:rPr>
        <w:t xml:space="preserve"> on the previous day, RPE = </w:t>
      </w:r>
      <w:r w:rsidR="00C17DE2">
        <w:rPr>
          <w:rFonts w:ascii="Times New Roman" w:hAnsi="Times New Roman" w:cs="Times New Roman"/>
          <w:i/>
          <w:iCs/>
          <w:lang w:val="en-US"/>
        </w:rPr>
        <w:t>A</w:t>
      </w:r>
      <w:r w:rsidR="00D2000C" w:rsidRPr="00266FA8">
        <w:rPr>
          <w:rFonts w:ascii="Times New Roman" w:hAnsi="Times New Roman" w:cs="Times New Roman"/>
          <w:i/>
          <w:iCs/>
          <w:lang w:val="en-US"/>
        </w:rPr>
        <w:t>verage intensity of the training sessions, MAAS =</w:t>
      </w:r>
      <w:r w:rsidR="00D2000C" w:rsidRPr="00266FA8">
        <w:rPr>
          <w:rFonts w:ascii="Times New Roman" w:hAnsi="Times New Roman" w:cs="Times New Roman"/>
          <w:lang w:val="en-GB"/>
        </w:rPr>
        <w:t xml:space="preserve"> </w:t>
      </w:r>
      <w:r w:rsidR="00D2000C" w:rsidRPr="00266FA8">
        <w:rPr>
          <w:rFonts w:ascii="Times New Roman" w:hAnsi="Times New Roman" w:cs="Times New Roman"/>
          <w:i/>
          <w:iCs/>
          <w:lang w:val="en-GB"/>
        </w:rPr>
        <w:t>Mindful Attention Awareness Scal</w:t>
      </w:r>
      <w:r w:rsidR="00D2000C">
        <w:rPr>
          <w:rFonts w:ascii="Times New Roman" w:hAnsi="Times New Roman" w:cs="Times New Roman"/>
          <w:i/>
          <w:iCs/>
          <w:lang w:val="en-GB"/>
        </w:rPr>
        <w:t xml:space="preserve">e, </w:t>
      </w:r>
      <w:r w:rsidR="00D2000C">
        <w:rPr>
          <w:rFonts w:ascii="Times New Roman" w:hAnsi="Times New Roman" w:cs="Times New Roman"/>
          <w:i/>
          <w:iCs/>
          <w:lang w:val="en-US"/>
        </w:rPr>
        <w:t>P-</w:t>
      </w:r>
      <w:r w:rsidR="00D2000C" w:rsidRPr="00266FA8">
        <w:rPr>
          <w:rFonts w:ascii="Times New Roman" w:hAnsi="Times New Roman" w:cs="Times New Roman"/>
          <w:i/>
          <w:iCs/>
          <w:lang w:val="en-US"/>
        </w:rPr>
        <w:t xml:space="preserve">Nap = </w:t>
      </w:r>
      <w:r w:rsidR="00C17DE2">
        <w:rPr>
          <w:rFonts w:ascii="Times New Roman" w:hAnsi="Times New Roman" w:cs="Times New Roman"/>
          <w:i/>
          <w:iCs/>
          <w:lang w:val="en-US"/>
        </w:rPr>
        <w:t>C</w:t>
      </w:r>
      <w:r w:rsidR="00D2000C" w:rsidRPr="00266FA8">
        <w:rPr>
          <w:rFonts w:ascii="Times New Roman" w:hAnsi="Times New Roman" w:cs="Times New Roman"/>
          <w:i/>
          <w:iCs/>
          <w:lang w:val="en-US"/>
        </w:rPr>
        <w:t>ompletion of a</w:t>
      </w:r>
      <w:r w:rsidR="00D2000C">
        <w:rPr>
          <w:rFonts w:ascii="Times New Roman" w:hAnsi="Times New Roman" w:cs="Times New Roman"/>
          <w:i/>
          <w:iCs/>
          <w:lang w:val="en-US"/>
        </w:rPr>
        <w:t xml:space="preserve"> power</w:t>
      </w:r>
      <w:r w:rsidR="00D2000C" w:rsidRPr="00266FA8">
        <w:rPr>
          <w:rFonts w:ascii="Times New Roman" w:hAnsi="Times New Roman" w:cs="Times New Roman"/>
          <w:i/>
          <w:iCs/>
          <w:lang w:val="en-US"/>
        </w:rPr>
        <w:t xml:space="preserve"> nap on the previous day (binary), </w:t>
      </w:r>
      <w:r w:rsidR="00D2000C">
        <w:rPr>
          <w:rFonts w:ascii="Times New Roman" w:hAnsi="Times New Roman" w:cs="Times New Roman"/>
          <w:i/>
          <w:iCs/>
          <w:lang w:val="en-US"/>
        </w:rPr>
        <w:t xml:space="preserve">O-Nap = </w:t>
      </w:r>
      <w:r w:rsidR="00C17DE2">
        <w:rPr>
          <w:rFonts w:ascii="Times New Roman" w:hAnsi="Times New Roman" w:cs="Times New Roman"/>
          <w:i/>
          <w:iCs/>
          <w:lang w:val="en-US"/>
        </w:rPr>
        <w:t>C</w:t>
      </w:r>
      <w:r w:rsidR="00D2000C">
        <w:rPr>
          <w:rFonts w:ascii="Times New Roman" w:hAnsi="Times New Roman" w:cs="Times New Roman"/>
          <w:i/>
          <w:iCs/>
          <w:lang w:val="en-US"/>
        </w:rPr>
        <w:t xml:space="preserve">ompletion of another nap on the previous day (binary); SC-Nap = </w:t>
      </w:r>
      <w:r w:rsidR="00C17DE2">
        <w:rPr>
          <w:rFonts w:ascii="Times New Roman" w:hAnsi="Times New Roman" w:cs="Times New Roman"/>
          <w:i/>
          <w:iCs/>
          <w:lang w:val="en-US"/>
        </w:rPr>
        <w:t>C</w:t>
      </w:r>
      <w:r w:rsidR="00D2000C">
        <w:rPr>
          <w:rFonts w:ascii="Times New Roman" w:hAnsi="Times New Roman" w:cs="Times New Roman"/>
          <w:i/>
          <w:iCs/>
          <w:lang w:val="en-US"/>
        </w:rPr>
        <w:t>ompletion of full sleep cycle nap an the previous day (binary);</w:t>
      </w:r>
      <w:r w:rsidR="00D2000C" w:rsidRPr="00266FA8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587420" w:rsidRPr="000F1076">
        <w:rPr>
          <w:rFonts w:ascii="Times New Roman" w:hAnsi="Times New Roman" w:cs="Times New Roman"/>
          <w:i/>
          <w:iCs/>
          <w:lang w:val="en-US"/>
        </w:rPr>
        <w:t xml:space="preserve">Gender = </w:t>
      </w:r>
      <w:r w:rsidR="00C17DE2">
        <w:rPr>
          <w:rFonts w:ascii="Times New Roman" w:hAnsi="Times New Roman" w:cs="Times New Roman"/>
          <w:i/>
          <w:iCs/>
          <w:lang w:val="en-US"/>
        </w:rPr>
        <w:t>G</w:t>
      </w:r>
      <w:r w:rsidR="00587420" w:rsidRPr="000F1076">
        <w:rPr>
          <w:rFonts w:ascii="Times New Roman" w:hAnsi="Times New Roman" w:cs="Times New Roman"/>
          <w:i/>
          <w:iCs/>
          <w:lang w:val="en-US"/>
        </w:rPr>
        <w:t xml:space="preserve">ender of the participant (binary: 0 = male, 1 = female), TC-E = </w:t>
      </w:r>
      <w:r w:rsidR="00C17DE2">
        <w:rPr>
          <w:rFonts w:ascii="Times New Roman" w:hAnsi="Times New Roman" w:cs="Times New Roman"/>
          <w:i/>
          <w:iCs/>
          <w:lang w:val="en-US"/>
        </w:rPr>
        <w:t>T</w:t>
      </w:r>
      <w:r w:rsidR="00587420" w:rsidRPr="000F1076">
        <w:rPr>
          <w:rFonts w:ascii="Times New Roman" w:hAnsi="Times New Roman" w:cs="Times New Roman"/>
          <w:i/>
          <w:iCs/>
          <w:lang w:val="en-US"/>
        </w:rPr>
        <w:t xml:space="preserve">raining </w:t>
      </w:r>
      <w:r w:rsidR="00C17DE2">
        <w:rPr>
          <w:rFonts w:ascii="Times New Roman" w:hAnsi="Times New Roman" w:cs="Times New Roman"/>
          <w:i/>
          <w:iCs/>
          <w:lang w:val="en-US"/>
        </w:rPr>
        <w:t>C</w:t>
      </w:r>
      <w:r w:rsidR="00587420" w:rsidRPr="000F1076">
        <w:rPr>
          <w:rFonts w:ascii="Times New Roman" w:hAnsi="Times New Roman" w:cs="Times New Roman"/>
          <w:i/>
          <w:iCs/>
          <w:lang w:val="en-US"/>
        </w:rPr>
        <w:t xml:space="preserve">amp </w:t>
      </w:r>
      <w:r w:rsidR="00C17DE2">
        <w:rPr>
          <w:rFonts w:ascii="Times New Roman" w:hAnsi="Times New Roman" w:cs="Times New Roman"/>
          <w:i/>
          <w:iCs/>
          <w:lang w:val="en-US"/>
        </w:rPr>
        <w:t>E</w:t>
      </w:r>
      <w:r w:rsidR="00587420" w:rsidRPr="000F1076">
        <w:rPr>
          <w:rFonts w:ascii="Times New Roman" w:hAnsi="Times New Roman" w:cs="Times New Roman"/>
          <w:i/>
          <w:iCs/>
          <w:lang w:val="en-US"/>
        </w:rPr>
        <w:t>nvironment (binary: 0 = home training, 1 = training camp).</w:t>
      </w:r>
    </w:p>
    <w:sectPr w:rsidR="009038A4" w:rsidRPr="00A44434" w:rsidSect="00E601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190"/>
    <w:rsid w:val="000214B8"/>
    <w:rsid w:val="000B255A"/>
    <w:rsid w:val="000E5724"/>
    <w:rsid w:val="000F1076"/>
    <w:rsid w:val="000F1F03"/>
    <w:rsid w:val="001102BA"/>
    <w:rsid w:val="001237C5"/>
    <w:rsid w:val="00140ED8"/>
    <w:rsid w:val="00166CAD"/>
    <w:rsid w:val="00174C55"/>
    <w:rsid w:val="00180128"/>
    <w:rsid w:val="001A108C"/>
    <w:rsid w:val="001D714E"/>
    <w:rsid w:val="001F0DD6"/>
    <w:rsid w:val="001F4389"/>
    <w:rsid w:val="00231081"/>
    <w:rsid w:val="00242609"/>
    <w:rsid w:val="00260863"/>
    <w:rsid w:val="00267F07"/>
    <w:rsid w:val="00280154"/>
    <w:rsid w:val="00282495"/>
    <w:rsid w:val="002850FF"/>
    <w:rsid w:val="002F3AD3"/>
    <w:rsid w:val="002F4E89"/>
    <w:rsid w:val="003121C2"/>
    <w:rsid w:val="003443E1"/>
    <w:rsid w:val="003A6119"/>
    <w:rsid w:val="00402D4B"/>
    <w:rsid w:val="004064BB"/>
    <w:rsid w:val="00433FA8"/>
    <w:rsid w:val="004401F5"/>
    <w:rsid w:val="00463E45"/>
    <w:rsid w:val="004E22BF"/>
    <w:rsid w:val="004E2FF9"/>
    <w:rsid w:val="005548C4"/>
    <w:rsid w:val="00556B0F"/>
    <w:rsid w:val="005729E8"/>
    <w:rsid w:val="00574B0B"/>
    <w:rsid w:val="00587420"/>
    <w:rsid w:val="005B14A9"/>
    <w:rsid w:val="005D31E2"/>
    <w:rsid w:val="005F4534"/>
    <w:rsid w:val="00636FEF"/>
    <w:rsid w:val="00657E4D"/>
    <w:rsid w:val="00671285"/>
    <w:rsid w:val="00684474"/>
    <w:rsid w:val="0069191B"/>
    <w:rsid w:val="00694AC1"/>
    <w:rsid w:val="006A7123"/>
    <w:rsid w:val="006D5746"/>
    <w:rsid w:val="006D5A53"/>
    <w:rsid w:val="007065AF"/>
    <w:rsid w:val="00725C3B"/>
    <w:rsid w:val="00743190"/>
    <w:rsid w:val="00747F13"/>
    <w:rsid w:val="007506DD"/>
    <w:rsid w:val="00793C8D"/>
    <w:rsid w:val="007C0EC1"/>
    <w:rsid w:val="007C25A3"/>
    <w:rsid w:val="007C32CA"/>
    <w:rsid w:val="007E22D9"/>
    <w:rsid w:val="00813D5B"/>
    <w:rsid w:val="008462DB"/>
    <w:rsid w:val="00846550"/>
    <w:rsid w:val="00855F5F"/>
    <w:rsid w:val="0086571B"/>
    <w:rsid w:val="008718F8"/>
    <w:rsid w:val="00884E5C"/>
    <w:rsid w:val="008A5E28"/>
    <w:rsid w:val="008F1BB2"/>
    <w:rsid w:val="008F2DCB"/>
    <w:rsid w:val="009038A4"/>
    <w:rsid w:val="009D1B22"/>
    <w:rsid w:val="00A12926"/>
    <w:rsid w:val="00A366E7"/>
    <w:rsid w:val="00A44434"/>
    <w:rsid w:val="00A85C07"/>
    <w:rsid w:val="00B228CC"/>
    <w:rsid w:val="00B41140"/>
    <w:rsid w:val="00B421C7"/>
    <w:rsid w:val="00B46A85"/>
    <w:rsid w:val="00B50695"/>
    <w:rsid w:val="00B5166C"/>
    <w:rsid w:val="00B53FA2"/>
    <w:rsid w:val="00B860A0"/>
    <w:rsid w:val="00B92D79"/>
    <w:rsid w:val="00BF143E"/>
    <w:rsid w:val="00C00B39"/>
    <w:rsid w:val="00C02FFD"/>
    <w:rsid w:val="00C17DE2"/>
    <w:rsid w:val="00C2786C"/>
    <w:rsid w:val="00C27CAA"/>
    <w:rsid w:val="00C51AAA"/>
    <w:rsid w:val="00CE7CB4"/>
    <w:rsid w:val="00CF4148"/>
    <w:rsid w:val="00CF7204"/>
    <w:rsid w:val="00D1072C"/>
    <w:rsid w:val="00D2000C"/>
    <w:rsid w:val="00D35C18"/>
    <w:rsid w:val="00D51695"/>
    <w:rsid w:val="00D52F40"/>
    <w:rsid w:val="00D728B2"/>
    <w:rsid w:val="00D833CC"/>
    <w:rsid w:val="00DD1497"/>
    <w:rsid w:val="00DF7C5D"/>
    <w:rsid w:val="00E2673F"/>
    <w:rsid w:val="00E6012F"/>
    <w:rsid w:val="00E80AC8"/>
    <w:rsid w:val="00ED0C7E"/>
    <w:rsid w:val="00ED4412"/>
    <w:rsid w:val="00EE153F"/>
    <w:rsid w:val="00EE1A82"/>
    <w:rsid w:val="00EF10E1"/>
    <w:rsid w:val="00F05451"/>
    <w:rsid w:val="00FA4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0423F"/>
  <w15:chartTrackingRefBased/>
  <w15:docId w15:val="{EBF16071-6CF4-4A25-91B1-7B140A1D5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43190"/>
  </w:style>
  <w:style w:type="paragraph" w:styleId="berschrift1">
    <w:name w:val="heading 1"/>
    <w:basedOn w:val="Standard"/>
    <w:next w:val="Standard"/>
    <w:link w:val="berschrift1Zchn"/>
    <w:uiPriority w:val="9"/>
    <w:qFormat/>
    <w:rsid w:val="00743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43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43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43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43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43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43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43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43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43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43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43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4319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4319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4319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4319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4319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431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43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43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43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43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43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4319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4319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4319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43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4319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43190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743190"/>
    <w:pPr>
      <w:spacing w:after="200" w:line="240" w:lineRule="auto"/>
      <w:jc w:val="both"/>
    </w:pPr>
    <w:rPr>
      <w:rFonts w:ascii="Times New Roman" w:hAnsi="Times New Roman"/>
      <w:i/>
      <w:iCs/>
      <w:color w:val="0E2841" w:themeColor="text2"/>
      <w:sz w:val="18"/>
      <w:szCs w:val="18"/>
      <w:lang w:val="en-GB"/>
    </w:rPr>
  </w:style>
  <w:style w:type="table" w:styleId="Tabellenraster">
    <w:name w:val="Table Grid"/>
    <w:basedOn w:val="NormaleTabelle"/>
    <w:uiPriority w:val="39"/>
    <w:rsid w:val="00743190"/>
    <w:pPr>
      <w:spacing w:after="0" w:line="240" w:lineRule="auto"/>
    </w:pPr>
    <w:rPr>
      <w:rFonts w:ascii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038A4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9038A4"/>
    <w:rPr>
      <w:rFonts w:ascii="Times New Roman" w:hAnsi="Times New Roman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038A4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9038A4"/>
    <w:rPr>
      <w:rFonts w:ascii="Times New Roman" w:hAnsi="Times New Roman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9038A4"/>
  </w:style>
  <w:style w:type="character" w:styleId="Platzhaltertext">
    <w:name w:val="Placeholder Text"/>
    <w:basedOn w:val="Absatz-Standardschriftart"/>
    <w:uiPriority w:val="99"/>
    <w:semiHidden/>
    <w:rsid w:val="009038A4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9038A4"/>
    <w:pPr>
      <w:tabs>
        <w:tab w:val="left" w:pos="720"/>
      </w:tabs>
      <w:spacing w:after="0" w:line="480" w:lineRule="auto"/>
      <w:ind w:left="720" w:hanging="720"/>
      <w:jc w:val="both"/>
    </w:pPr>
    <w:rPr>
      <w:rFonts w:ascii="Times New Roman" w:hAnsi="Times New Roman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9038A4"/>
    <w:rPr>
      <w:rFonts w:ascii="Times New Roman" w:hAnsi="Times New Roman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9038A4"/>
    <w:pPr>
      <w:spacing w:line="480" w:lineRule="auto"/>
      <w:jc w:val="both"/>
    </w:pPr>
    <w:rPr>
      <w:rFonts w:ascii="Times" w:hAnsi="Times"/>
      <w:b/>
      <w:color w:val="000000" w:themeColor="text1"/>
      <w:sz w:val="22"/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9038A4"/>
    <w:rPr>
      <w:rFonts w:ascii="Times" w:eastAsiaTheme="majorEastAsia" w:hAnsi="Times" w:cstheme="majorBidi"/>
      <w:b/>
      <w:color w:val="000000" w:themeColor="text1"/>
      <w:szCs w:val="40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038A4"/>
    <w:pPr>
      <w:spacing w:line="480" w:lineRule="auto"/>
      <w:jc w:val="both"/>
    </w:pPr>
    <w:rPr>
      <w:lang w:val="en-GB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038A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9038A4"/>
    <w:rPr>
      <w:rFonts w:ascii="Times New Roman" w:eastAsiaTheme="majorEastAsia" w:hAnsi="Times New Roman" w:cs="Times New Roman"/>
      <w:color w:val="0F4761" w:themeColor="accent1" w:themeShade="BF"/>
      <w:sz w:val="32"/>
      <w:szCs w:val="32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9038A4"/>
    <w:rPr>
      <w:rFonts w:ascii="Times New Roman" w:eastAsiaTheme="majorEastAsia" w:hAnsi="Times New Roman" w:cs="Times New Roman"/>
      <w:color w:val="0F4761" w:themeColor="accent1" w:themeShade="BF"/>
      <w:sz w:val="28"/>
      <w:szCs w:val="28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9038A4"/>
    <w:rPr>
      <w:rFonts w:ascii="Times New Roman" w:eastAsiaTheme="majorEastAsia" w:hAnsi="Times New Roman" w:cs="Times New Roman"/>
      <w:i/>
      <w:iCs/>
      <w:color w:val="0F4761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9038A4"/>
    <w:rPr>
      <w:rFonts w:ascii="Times New Roman" w:eastAsiaTheme="majorEastAsia" w:hAnsi="Times New Roman" w:cs="Times New Roman"/>
      <w:color w:val="0F4761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9038A4"/>
    <w:rPr>
      <w:rFonts w:ascii="Times New Roman" w:eastAsiaTheme="majorEastAsia" w:hAnsi="Times New Roman" w:cs="Times New Roman"/>
      <w:i/>
      <w:iCs/>
      <w:color w:val="595959" w:themeColor="text1" w:themeTint="A6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9038A4"/>
    <w:rPr>
      <w:rFonts w:ascii="Times New Roman" w:eastAsiaTheme="majorEastAsia" w:hAnsi="Times New Roman" w:cs="Times New Roman"/>
      <w:color w:val="595959" w:themeColor="text1" w:themeTint="A6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9038A4"/>
    <w:rPr>
      <w:rFonts w:ascii="Times New Roman" w:eastAsiaTheme="majorEastAsia" w:hAnsi="Times New Roman" w:cs="Times New Roman"/>
      <w:i/>
      <w:iCs/>
      <w:color w:val="272727" w:themeColor="text1" w:themeTint="D8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9038A4"/>
    <w:rPr>
      <w:rFonts w:ascii="Times New Roman" w:eastAsiaTheme="majorEastAsia" w:hAnsi="Times New Roman" w:cs="Times New Roman"/>
      <w:color w:val="272727" w:themeColor="text1" w:themeTint="D8"/>
      <w:lang w:val="en-US"/>
    </w:rPr>
  </w:style>
  <w:style w:type="character" w:styleId="Hyperlink">
    <w:name w:val="Hyperlink"/>
    <w:basedOn w:val="Absatz-Standardschriftart"/>
    <w:uiPriority w:val="99"/>
    <w:unhideWhenUsed/>
    <w:rsid w:val="009038A4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038A4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38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038A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038A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38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38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nkraut, Tim</dc:creator>
  <cp:keywords/>
  <dc:description/>
  <cp:lastModifiedBy>Birnkraut, Tim</cp:lastModifiedBy>
  <cp:revision>4</cp:revision>
  <dcterms:created xsi:type="dcterms:W3CDTF">2025-04-15T09:26:00Z</dcterms:created>
  <dcterms:modified xsi:type="dcterms:W3CDTF">2025-04-15T09:28:00Z</dcterms:modified>
</cp:coreProperties>
</file>